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67E67" w14:textId="1B443A40" w:rsidR="008D597D" w:rsidRDefault="008D597D">
      <w:pPr>
        <w:rPr>
          <w:noProof/>
        </w:rPr>
      </w:pPr>
      <w:r>
        <w:rPr>
          <w:noProof/>
        </w:rPr>
        <w:drawing>
          <wp:inline distT="0" distB="0" distL="0" distR="0" wp14:anchorId="601142BA" wp14:editId="706F353C">
            <wp:extent cx="5924550" cy="31089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44" cy="311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4C17A9" w14:textId="44884759" w:rsidR="000B37A5" w:rsidRPr="009F77F8" w:rsidRDefault="000B37A5" w:rsidP="009F77F8">
      <w:pPr>
        <w:jc w:val="both"/>
        <w:rPr>
          <w:lang w:val="en-US"/>
        </w:rPr>
      </w:pPr>
      <w:r w:rsidRPr="009F77F8">
        <w:rPr>
          <w:b/>
          <w:bCs/>
          <w:lang w:val="en-US"/>
        </w:rPr>
        <w:t>Figure S1.</w:t>
      </w:r>
      <w:r w:rsidRPr="009F77F8">
        <w:rPr>
          <w:lang w:val="en-US"/>
        </w:rPr>
        <w:t xml:space="preserve"> Genetic organization of the plasmids produce</w:t>
      </w:r>
      <w:r w:rsidR="002D14B6" w:rsidRPr="009F77F8">
        <w:rPr>
          <w:lang w:val="en-US"/>
        </w:rPr>
        <w:t xml:space="preserve">d in this study. </w:t>
      </w:r>
      <w:r w:rsidR="002D14B6" w:rsidRPr="009F77F8">
        <w:rPr>
          <w:b/>
          <w:bCs/>
          <w:lang w:val="en-US"/>
        </w:rPr>
        <w:t>A.</w:t>
      </w:r>
      <w:r w:rsidR="002D14B6" w:rsidRPr="009F77F8">
        <w:rPr>
          <w:lang w:val="en-US"/>
        </w:rPr>
        <w:t xml:space="preserve"> Constitutive version of the synthetic </w:t>
      </w:r>
      <w:r w:rsidR="002D14B6" w:rsidRPr="009F77F8">
        <w:rPr>
          <w:i/>
          <w:iCs/>
          <w:lang w:val="en-US"/>
        </w:rPr>
        <w:t>lac</w:t>
      </w:r>
      <w:r w:rsidR="002D14B6" w:rsidRPr="009F77F8">
        <w:rPr>
          <w:lang w:val="en-US"/>
        </w:rPr>
        <w:t xml:space="preserve"> and </w:t>
      </w:r>
      <w:r w:rsidR="002D14B6" w:rsidRPr="009F77F8">
        <w:rPr>
          <w:i/>
          <w:iCs/>
          <w:lang w:val="en-US"/>
        </w:rPr>
        <w:t>tet</w:t>
      </w:r>
      <w:r w:rsidR="002D14B6" w:rsidRPr="009F77F8">
        <w:rPr>
          <w:lang w:val="en-US"/>
        </w:rPr>
        <w:t xml:space="preserve"> expression systems</w:t>
      </w:r>
      <w:r w:rsidR="00E007BB" w:rsidRPr="009F77F8">
        <w:rPr>
          <w:lang w:val="en-US"/>
        </w:rPr>
        <w:t>, and</w:t>
      </w:r>
      <w:r w:rsidR="002D14B6" w:rsidRPr="009F77F8">
        <w:rPr>
          <w:lang w:val="en-US"/>
        </w:rPr>
        <w:t xml:space="preserve"> </w:t>
      </w:r>
      <w:r w:rsidR="002D14B6" w:rsidRPr="009F77F8">
        <w:rPr>
          <w:b/>
          <w:bCs/>
          <w:lang w:val="en-US"/>
        </w:rPr>
        <w:t>B.</w:t>
      </w:r>
      <w:r w:rsidR="002D14B6" w:rsidRPr="009F77F8">
        <w:rPr>
          <w:lang w:val="en-US"/>
        </w:rPr>
        <w:t xml:space="preserve"> Inducible versions of the synthetic </w:t>
      </w:r>
      <w:r w:rsidR="002D14B6" w:rsidRPr="009F77F8">
        <w:rPr>
          <w:i/>
          <w:iCs/>
          <w:lang w:val="en-US"/>
        </w:rPr>
        <w:t>lac</w:t>
      </w:r>
      <w:r w:rsidR="002D14B6" w:rsidRPr="009F77F8">
        <w:rPr>
          <w:lang w:val="en-US"/>
        </w:rPr>
        <w:t xml:space="preserve"> and </w:t>
      </w:r>
      <w:r w:rsidR="002D14B6" w:rsidRPr="009F77F8">
        <w:rPr>
          <w:i/>
          <w:iCs/>
          <w:lang w:val="en-US"/>
        </w:rPr>
        <w:t>tet</w:t>
      </w:r>
      <w:r w:rsidR="002D14B6" w:rsidRPr="009F77F8">
        <w:rPr>
          <w:lang w:val="en-US"/>
        </w:rPr>
        <w:t xml:space="preserve"> expression systems </w:t>
      </w:r>
      <w:r w:rsidR="00E007BB" w:rsidRPr="009F77F8">
        <w:rPr>
          <w:lang w:val="en-US"/>
        </w:rPr>
        <w:t>in pColE1</w:t>
      </w:r>
      <w:r w:rsidR="002D14B6" w:rsidRPr="009F77F8">
        <w:rPr>
          <w:lang w:val="en-US"/>
        </w:rPr>
        <w:t xml:space="preserve"> backbone. </w:t>
      </w:r>
      <w:r w:rsidR="009117CF" w:rsidRPr="009F77F8">
        <w:rPr>
          <w:lang w:val="en-US"/>
        </w:rPr>
        <w:t xml:space="preserve">Plasmids contain the </w:t>
      </w:r>
      <w:r w:rsidR="00B479FB" w:rsidRPr="009F77F8">
        <w:rPr>
          <w:lang w:val="en-US"/>
        </w:rPr>
        <w:t>Kanamycin</w:t>
      </w:r>
      <w:r w:rsidR="009117CF" w:rsidRPr="009F77F8">
        <w:rPr>
          <w:lang w:val="en-US"/>
        </w:rPr>
        <w:t xml:space="preserve"> selection marker and the </w:t>
      </w:r>
      <w:proofErr w:type="spellStart"/>
      <w:r w:rsidR="009117CF" w:rsidRPr="009F77F8">
        <w:rPr>
          <w:lang w:val="en-US"/>
        </w:rPr>
        <w:t>att</w:t>
      </w:r>
      <w:r w:rsidR="00977852" w:rsidRPr="009F77F8">
        <w:rPr>
          <w:lang w:val="en-US"/>
        </w:rPr>
        <w:t>P</w:t>
      </w:r>
      <w:proofErr w:type="spellEnd"/>
      <w:r w:rsidR="009117CF" w:rsidRPr="009F77F8">
        <w:rPr>
          <w:lang w:val="en-US"/>
        </w:rPr>
        <w:t xml:space="preserve"> </w:t>
      </w:r>
      <w:r w:rsidR="00E75DD9" w:rsidRPr="009F77F8">
        <w:rPr>
          <w:lang w:val="en-US"/>
        </w:rPr>
        <w:t xml:space="preserve">sites </w:t>
      </w:r>
      <w:r w:rsidR="00977852" w:rsidRPr="009F77F8">
        <w:rPr>
          <w:lang w:val="en-US"/>
        </w:rPr>
        <w:t>specific</w:t>
      </w:r>
      <w:r w:rsidR="00E75DD9" w:rsidRPr="009F77F8">
        <w:rPr>
          <w:lang w:val="en-US"/>
        </w:rPr>
        <w:t xml:space="preserve"> fox Bxb</w:t>
      </w:r>
      <w:r w:rsidR="00977852" w:rsidRPr="009F77F8">
        <w:rPr>
          <w:lang w:val="en-US"/>
        </w:rPr>
        <w:t>1 integrase.</w:t>
      </w:r>
    </w:p>
    <w:p w14:paraId="4D3D523A" w14:textId="77777777" w:rsidR="007310D2" w:rsidRPr="00B479FB" w:rsidRDefault="007310D2">
      <w:pPr>
        <w:rPr>
          <w:sz w:val="24"/>
          <w:szCs w:val="24"/>
          <w:lang w:val="en-US"/>
        </w:rPr>
      </w:pPr>
    </w:p>
    <w:p w14:paraId="4830C123" w14:textId="59F2F4BD" w:rsidR="00417B7A" w:rsidRDefault="00B631E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47B354" wp14:editId="10BDB902">
            <wp:extent cx="6560185" cy="193694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114" cy="194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9D5E9B" w14:textId="6BE96855" w:rsidR="007310D2" w:rsidRPr="007310D2" w:rsidRDefault="007310D2" w:rsidP="009F77F8">
      <w:pPr>
        <w:jc w:val="both"/>
        <w:rPr>
          <w:lang w:val="en-US"/>
        </w:rPr>
      </w:pPr>
      <w:r w:rsidRPr="007310D2">
        <w:rPr>
          <w:b/>
          <w:bCs/>
          <w:lang w:val="en-US"/>
        </w:rPr>
        <w:t>Figure S2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omparison of the pET</w:t>
      </w:r>
      <w:r w:rsidR="00AE55C9">
        <w:rPr>
          <w:lang w:val="en-US"/>
        </w:rPr>
        <w:t xml:space="preserve">21a expression system in </w:t>
      </w:r>
      <w:r w:rsidR="00AE55C9" w:rsidRPr="00673FE8">
        <w:rPr>
          <w:i/>
          <w:iCs/>
          <w:lang w:val="en-US"/>
        </w:rPr>
        <w:t>E. coli</w:t>
      </w:r>
      <w:r w:rsidR="00AE55C9">
        <w:rPr>
          <w:lang w:val="en-US"/>
        </w:rPr>
        <w:t xml:space="preserve"> BL21 versus the synthetic </w:t>
      </w:r>
      <w:r w:rsidR="00AE55C9" w:rsidRPr="00AE55C9">
        <w:rPr>
          <w:i/>
          <w:iCs/>
          <w:lang w:val="en-US"/>
        </w:rPr>
        <w:t>V2Lac/</w:t>
      </w:r>
      <w:proofErr w:type="spellStart"/>
      <w:r w:rsidR="00AE55C9" w:rsidRPr="00AE55C9">
        <w:rPr>
          <w:i/>
          <w:iCs/>
          <w:lang w:val="en-US"/>
        </w:rPr>
        <w:t>lacI</w:t>
      </w:r>
      <w:proofErr w:type="spellEnd"/>
      <w:r w:rsidR="00AE55C9">
        <w:rPr>
          <w:lang w:val="en-US"/>
        </w:rPr>
        <w:t xml:space="preserve"> and </w:t>
      </w:r>
      <w:r w:rsidR="00AE55C9" w:rsidRPr="00AE55C9">
        <w:rPr>
          <w:i/>
          <w:iCs/>
          <w:lang w:val="en-US"/>
        </w:rPr>
        <w:t>V2Tc/</w:t>
      </w:r>
      <w:proofErr w:type="spellStart"/>
      <w:r w:rsidR="00AE55C9" w:rsidRPr="00AE55C9">
        <w:rPr>
          <w:i/>
          <w:iCs/>
          <w:lang w:val="en-US"/>
        </w:rPr>
        <w:t>tetR</w:t>
      </w:r>
      <w:proofErr w:type="spellEnd"/>
      <w:r w:rsidR="00AE55C9">
        <w:rPr>
          <w:lang w:val="en-US"/>
        </w:rPr>
        <w:t xml:space="preserve"> promoters in </w:t>
      </w:r>
      <w:r w:rsidR="00AE55C9" w:rsidRPr="0085724A">
        <w:rPr>
          <w:i/>
          <w:iCs/>
          <w:lang w:val="en-US"/>
        </w:rPr>
        <w:t>E. coli</w:t>
      </w:r>
      <w:r w:rsidR="00AE55C9">
        <w:rPr>
          <w:lang w:val="en-US"/>
        </w:rPr>
        <w:t xml:space="preserve"> DH10B. </w:t>
      </w:r>
      <w:r w:rsidR="00507BA9">
        <w:rPr>
          <w:lang w:val="en-US"/>
        </w:rPr>
        <w:t>Cultures were induced after 3 hours of cultivation and mCardinal</w:t>
      </w:r>
      <w:r w:rsidR="00C778CA">
        <w:rPr>
          <w:lang w:val="en-US"/>
        </w:rPr>
        <w:t xml:space="preserve"> </w:t>
      </w:r>
      <w:r w:rsidR="00C778CA" w:rsidRPr="00C778CA">
        <w:rPr>
          <w:lang w:val="en-US"/>
        </w:rPr>
        <w:t>mean was normalized by the cell density (OD</w:t>
      </w:r>
      <w:r w:rsidR="00C778CA" w:rsidRPr="00C778CA">
        <w:rPr>
          <w:vertAlign w:val="subscript"/>
          <w:lang w:val="en-US"/>
        </w:rPr>
        <w:t>600</w:t>
      </w:r>
      <w:r w:rsidR="00C778CA" w:rsidRPr="00C778CA">
        <w:rPr>
          <w:lang w:val="en-US"/>
        </w:rPr>
        <w:t xml:space="preserve">). </w:t>
      </w:r>
      <w:r w:rsidR="00C778CA" w:rsidRPr="00BC4349">
        <w:rPr>
          <w:lang w:val="en-US"/>
        </w:rPr>
        <w:t>N=4. Error bars +/- SD.</w:t>
      </w:r>
    </w:p>
    <w:p w14:paraId="2E46AA85" w14:textId="0AFECA91" w:rsidR="003D7B3B" w:rsidRDefault="0036523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803CAD5" wp14:editId="6F4D7E9A">
            <wp:extent cx="5529580" cy="28530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33C58C" w14:textId="416860FC" w:rsidR="003D7B3B" w:rsidRPr="00DC40D7" w:rsidRDefault="00BB2D68">
      <w:pPr>
        <w:rPr>
          <w:lang w:val="en-US"/>
        </w:rPr>
      </w:pPr>
      <w:r w:rsidRPr="00DC40D7">
        <w:rPr>
          <w:b/>
          <w:bCs/>
          <w:lang w:val="en-US"/>
        </w:rPr>
        <w:t>Fig</w:t>
      </w:r>
      <w:r w:rsidR="00E05493" w:rsidRPr="00DC40D7">
        <w:rPr>
          <w:b/>
          <w:bCs/>
          <w:lang w:val="en-US"/>
        </w:rPr>
        <w:t>ure S</w:t>
      </w:r>
      <w:r w:rsidR="00730FCD">
        <w:rPr>
          <w:b/>
          <w:bCs/>
          <w:lang w:val="en-US"/>
        </w:rPr>
        <w:t>3</w:t>
      </w:r>
      <w:r w:rsidR="00E05493" w:rsidRPr="00DC40D7">
        <w:rPr>
          <w:b/>
          <w:bCs/>
          <w:lang w:val="en-US"/>
        </w:rPr>
        <w:t xml:space="preserve">. </w:t>
      </w:r>
      <w:r w:rsidR="00D354AE" w:rsidRPr="00DC40D7">
        <w:rPr>
          <w:lang w:val="en-US"/>
        </w:rPr>
        <w:t xml:space="preserve">SDS gel </w:t>
      </w:r>
      <w:r w:rsidR="005D44BA" w:rsidRPr="00DC40D7">
        <w:rPr>
          <w:lang w:val="en-US"/>
        </w:rPr>
        <w:t xml:space="preserve">of recombinant </w:t>
      </w:r>
      <w:r w:rsidR="005D44BA" w:rsidRPr="00DC40D7">
        <w:rPr>
          <w:i/>
          <w:iCs/>
          <w:lang w:val="en-US"/>
        </w:rPr>
        <w:t>E. coli</w:t>
      </w:r>
      <w:r w:rsidR="005D44BA" w:rsidRPr="00DC40D7">
        <w:rPr>
          <w:lang w:val="en-US"/>
        </w:rPr>
        <w:t xml:space="preserve">, </w:t>
      </w:r>
      <w:r w:rsidR="005D44BA" w:rsidRPr="00DC40D7">
        <w:rPr>
          <w:i/>
          <w:iCs/>
          <w:lang w:val="en-US"/>
        </w:rPr>
        <w:t>P. putida</w:t>
      </w:r>
      <w:r w:rsidR="005D44BA" w:rsidRPr="00DC40D7">
        <w:rPr>
          <w:lang w:val="en-US"/>
        </w:rPr>
        <w:t xml:space="preserve"> and </w:t>
      </w:r>
      <w:r w:rsidR="005D44BA" w:rsidRPr="00DC40D7">
        <w:rPr>
          <w:i/>
          <w:iCs/>
          <w:lang w:val="en-US"/>
        </w:rPr>
        <w:t xml:space="preserve">V. </w:t>
      </w:r>
      <w:proofErr w:type="spellStart"/>
      <w:r w:rsidR="005D44BA" w:rsidRPr="00DC40D7">
        <w:rPr>
          <w:i/>
          <w:iCs/>
          <w:lang w:val="en-US"/>
        </w:rPr>
        <w:t>natriegens</w:t>
      </w:r>
      <w:proofErr w:type="spellEnd"/>
      <w:r w:rsidR="00C54B67" w:rsidRPr="00DC40D7">
        <w:rPr>
          <w:lang w:val="en-US"/>
        </w:rPr>
        <w:t xml:space="preserve"> strains induced at OD</w:t>
      </w:r>
      <w:r w:rsidR="00C54B67" w:rsidRPr="00DC40D7">
        <w:rPr>
          <w:vertAlign w:val="subscript"/>
          <w:lang w:val="en-US"/>
        </w:rPr>
        <w:t>600</w:t>
      </w:r>
      <w:r w:rsidR="00C54B67" w:rsidRPr="00DC40D7">
        <w:rPr>
          <w:lang w:val="en-US"/>
        </w:rPr>
        <w:t xml:space="preserve"> 0.7</w:t>
      </w:r>
      <w:r w:rsidR="00DC40D7">
        <w:rPr>
          <w:lang w:val="en-US"/>
        </w:rPr>
        <w:t xml:space="preserve"> with IPTG/</w:t>
      </w:r>
      <w:proofErr w:type="spellStart"/>
      <w:r w:rsidR="00DC40D7">
        <w:rPr>
          <w:lang w:val="en-US"/>
        </w:rPr>
        <w:t>aTc</w:t>
      </w:r>
      <w:proofErr w:type="spellEnd"/>
      <w:r w:rsidR="00DC40D7">
        <w:rPr>
          <w:lang w:val="en-US"/>
        </w:rPr>
        <w:t xml:space="preserve"> and</w:t>
      </w:r>
      <w:r w:rsidR="00B85119">
        <w:rPr>
          <w:lang w:val="en-US"/>
        </w:rPr>
        <w:t xml:space="preserve"> </w:t>
      </w:r>
      <w:r w:rsidR="00835B7E">
        <w:rPr>
          <w:lang w:val="en-US"/>
        </w:rPr>
        <w:t xml:space="preserve">cultured for </w:t>
      </w:r>
      <w:r w:rsidR="00AF3FD5">
        <w:rPr>
          <w:lang w:val="en-US"/>
        </w:rPr>
        <w:t>5</w:t>
      </w:r>
      <w:r w:rsidR="00835B7E">
        <w:rPr>
          <w:lang w:val="en-US"/>
        </w:rPr>
        <w:t xml:space="preserve"> hours. </w:t>
      </w:r>
    </w:p>
    <w:p w14:paraId="7775C258" w14:textId="75FEA2F2" w:rsidR="00D354AE" w:rsidRPr="00D354AE" w:rsidRDefault="00C4771C" w:rsidP="00D354AE">
      <w:pPr>
        <w:pStyle w:val="NoSpacing"/>
        <w:numPr>
          <w:ilvl w:val="0"/>
          <w:numId w:val="3"/>
        </w:numPr>
        <w:rPr>
          <w:lang w:val="en-US"/>
        </w:rPr>
      </w:pPr>
      <w:r w:rsidRPr="00C4771C">
        <w:rPr>
          <w:i/>
          <w:iCs/>
          <w:lang w:val="en-US"/>
        </w:rPr>
        <w:t>E. coli</w:t>
      </w:r>
      <w:r>
        <w:rPr>
          <w:lang w:val="en-US"/>
        </w:rPr>
        <w:t xml:space="preserve"> </w:t>
      </w:r>
      <w:r w:rsidR="00D354AE" w:rsidRPr="00D354AE">
        <w:rPr>
          <w:lang w:val="en-US"/>
        </w:rPr>
        <w:t>BL21 pET21a-mCardinal</w:t>
      </w:r>
    </w:p>
    <w:p w14:paraId="7BADA29A" w14:textId="0E273DB8" w:rsidR="00D354AE" w:rsidRPr="00D354AE" w:rsidRDefault="00C4771C" w:rsidP="00D354AE">
      <w:pPr>
        <w:pStyle w:val="NoSpacing"/>
        <w:numPr>
          <w:ilvl w:val="0"/>
          <w:numId w:val="3"/>
        </w:numPr>
        <w:rPr>
          <w:lang w:val="en-US"/>
        </w:rPr>
      </w:pPr>
      <w:r w:rsidRPr="00C4771C">
        <w:rPr>
          <w:i/>
          <w:iCs/>
          <w:lang w:val="en-US"/>
        </w:rPr>
        <w:t>E. coli</w:t>
      </w:r>
      <w:r>
        <w:rPr>
          <w:lang w:val="en-US"/>
        </w:rPr>
        <w:t xml:space="preserve"> </w:t>
      </w:r>
      <w:r w:rsidR="00D354AE" w:rsidRPr="00D354AE">
        <w:rPr>
          <w:lang w:val="en-US"/>
        </w:rPr>
        <w:t>BL21 pET21a-mCardinal 0.2 mM IPTG</w:t>
      </w:r>
    </w:p>
    <w:p w14:paraId="4F43D8DE" w14:textId="58B18CA3" w:rsidR="00D354AE" w:rsidRPr="00D354AE" w:rsidRDefault="008B4103" w:rsidP="00D354AE">
      <w:pPr>
        <w:pStyle w:val="NoSpacing"/>
        <w:numPr>
          <w:ilvl w:val="0"/>
          <w:numId w:val="3"/>
        </w:numPr>
        <w:rPr>
          <w:lang w:val="en-US"/>
        </w:rPr>
      </w:pPr>
      <w:r w:rsidRPr="008B4103">
        <w:rPr>
          <w:i/>
          <w:iCs/>
          <w:lang w:val="en-US"/>
        </w:rPr>
        <w:t>E. coli</w:t>
      </w:r>
      <w:r>
        <w:rPr>
          <w:lang w:val="en-US"/>
        </w:rPr>
        <w:t xml:space="preserve"> </w:t>
      </w:r>
      <w:r w:rsidR="00D354AE" w:rsidRPr="00D354AE">
        <w:rPr>
          <w:lang w:val="en-US"/>
        </w:rPr>
        <w:t>BL21 pJH0204 V3Lac-mCardinal/</w:t>
      </w:r>
      <w:proofErr w:type="spellStart"/>
      <w:r w:rsidR="00D354AE" w:rsidRPr="00D354AE">
        <w:rPr>
          <w:lang w:val="en-US"/>
        </w:rPr>
        <w:t>placI-lacI</w:t>
      </w:r>
      <w:proofErr w:type="spellEnd"/>
    </w:p>
    <w:p w14:paraId="78E39E47" w14:textId="5F4FEC0A" w:rsidR="00D354AE" w:rsidRPr="00D354AE" w:rsidRDefault="008B4103" w:rsidP="00D354AE">
      <w:pPr>
        <w:pStyle w:val="NoSpacing"/>
        <w:numPr>
          <w:ilvl w:val="0"/>
          <w:numId w:val="3"/>
        </w:numPr>
        <w:rPr>
          <w:lang w:val="en-US"/>
        </w:rPr>
      </w:pPr>
      <w:r w:rsidRPr="008B4103">
        <w:rPr>
          <w:i/>
          <w:iCs/>
          <w:lang w:val="en-US"/>
        </w:rPr>
        <w:t>E. coli</w:t>
      </w:r>
      <w:r>
        <w:rPr>
          <w:lang w:val="en-US"/>
        </w:rPr>
        <w:t xml:space="preserve"> </w:t>
      </w:r>
      <w:r w:rsidR="00D354AE" w:rsidRPr="00D354AE">
        <w:rPr>
          <w:lang w:val="en-US"/>
        </w:rPr>
        <w:t xml:space="preserve">BL21 </w:t>
      </w:r>
      <w:r>
        <w:rPr>
          <w:lang w:val="en-US"/>
        </w:rPr>
        <w:t>p</w:t>
      </w:r>
      <w:r>
        <w:rPr>
          <w:rStyle w:val="Emphasis"/>
        </w:rPr>
        <w:t>σ</w:t>
      </w:r>
      <w:r w:rsidRPr="008B4103">
        <w:rPr>
          <w:rStyle w:val="Emphasis"/>
          <w:vertAlign w:val="superscript"/>
          <w:lang w:val="en-US"/>
        </w:rPr>
        <w:t>70</w:t>
      </w:r>
      <w:r>
        <w:rPr>
          <w:lang w:val="en-US"/>
        </w:rPr>
        <w:t xml:space="preserve"> V3LacI-cardi</w:t>
      </w:r>
      <w:r w:rsidRPr="00D354AE">
        <w:rPr>
          <w:lang w:val="en-US"/>
        </w:rPr>
        <w:t xml:space="preserve"> </w:t>
      </w:r>
      <w:r w:rsidR="00D354AE" w:rsidRPr="00D354AE">
        <w:rPr>
          <w:lang w:val="en-US"/>
        </w:rPr>
        <w:t>0.2 mM IPTG</w:t>
      </w:r>
    </w:p>
    <w:p w14:paraId="4F3BFDA2" w14:textId="13D0FC06" w:rsidR="00D354AE" w:rsidRPr="00D354AE" w:rsidRDefault="008B4103" w:rsidP="00D354AE">
      <w:pPr>
        <w:pStyle w:val="NoSpacing"/>
        <w:numPr>
          <w:ilvl w:val="0"/>
          <w:numId w:val="3"/>
        </w:numPr>
        <w:rPr>
          <w:lang w:val="en-US"/>
        </w:rPr>
      </w:pPr>
      <w:r w:rsidRPr="008B4103">
        <w:rPr>
          <w:i/>
          <w:iCs/>
          <w:lang w:val="en-US"/>
        </w:rPr>
        <w:t>E. coli</w:t>
      </w:r>
      <w:r>
        <w:rPr>
          <w:lang w:val="en-US"/>
        </w:rPr>
        <w:t xml:space="preserve"> </w:t>
      </w:r>
      <w:r w:rsidR="00D354AE" w:rsidRPr="00D354AE">
        <w:rPr>
          <w:lang w:val="en-US"/>
        </w:rPr>
        <w:t xml:space="preserve">DH10B </w:t>
      </w:r>
      <w:r>
        <w:rPr>
          <w:lang w:val="en-US"/>
        </w:rPr>
        <w:t>p</w:t>
      </w:r>
      <w:r>
        <w:rPr>
          <w:rStyle w:val="Emphasis"/>
        </w:rPr>
        <w:t>σ</w:t>
      </w:r>
      <w:r w:rsidRPr="008B4103">
        <w:rPr>
          <w:rStyle w:val="Emphasis"/>
          <w:vertAlign w:val="superscript"/>
          <w:lang w:val="en-US"/>
        </w:rPr>
        <w:t>70</w:t>
      </w:r>
      <w:r>
        <w:rPr>
          <w:lang w:val="en-US"/>
        </w:rPr>
        <w:t xml:space="preserve"> V3LacI-cardi</w:t>
      </w:r>
    </w:p>
    <w:p w14:paraId="4B7E02CC" w14:textId="31B9E159" w:rsidR="00D354AE" w:rsidRPr="00D354AE" w:rsidRDefault="008B4103" w:rsidP="00D354AE">
      <w:pPr>
        <w:pStyle w:val="NoSpacing"/>
        <w:numPr>
          <w:ilvl w:val="0"/>
          <w:numId w:val="3"/>
        </w:numPr>
        <w:rPr>
          <w:lang w:val="en-US"/>
        </w:rPr>
      </w:pPr>
      <w:r w:rsidRPr="008B4103">
        <w:rPr>
          <w:i/>
          <w:iCs/>
          <w:lang w:val="en-US"/>
        </w:rPr>
        <w:t>E. coli</w:t>
      </w:r>
      <w:r>
        <w:rPr>
          <w:lang w:val="en-US"/>
        </w:rPr>
        <w:t xml:space="preserve"> </w:t>
      </w:r>
      <w:r w:rsidR="00D354AE" w:rsidRPr="00D354AE">
        <w:rPr>
          <w:lang w:val="en-US"/>
        </w:rPr>
        <w:t xml:space="preserve">DH10B </w:t>
      </w:r>
      <w:r>
        <w:rPr>
          <w:lang w:val="en-US"/>
        </w:rPr>
        <w:t>p</w:t>
      </w:r>
      <w:r>
        <w:rPr>
          <w:rStyle w:val="Emphasis"/>
        </w:rPr>
        <w:t>σ</w:t>
      </w:r>
      <w:r w:rsidRPr="001E2D07">
        <w:rPr>
          <w:rStyle w:val="Emphasis"/>
          <w:vertAlign w:val="superscript"/>
          <w:lang w:val="en-US"/>
        </w:rPr>
        <w:t>70</w:t>
      </w:r>
      <w:r>
        <w:rPr>
          <w:lang w:val="en-US"/>
        </w:rPr>
        <w:t xml:space="preserve"> V3LacI-cardi</w:t>
      </w:r>
      <w:r w:rsidRPr="00D354AE">
        <w:rPr>
          <w:lang w:val="en-US"/>
        </w:rPr>
        <w:t xml:space="preserve"> </w:t>
      </w:r>
      <w:r w:rsidR="00D354AE" w:rsidRPr="00D354AE">
        <w:rPr>
          <w:lang w:val="en-US"/>
        </w:rPr>
        <w:t>0.2 mM IPTG</w:t>
      </w:r>
    </w:p>
    <w:p w14:paraId="3C3E28DF" w14:textId="527FA7CD" w:rsidR="00D354AE" w:rsidRPr="00D354AE" w:rsidRDefault="001E2D07" w:rsidP="00D354AE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E. coli </w:t>
      </w:r>
      <w:r w:rsidR="00D354AE" w:rsidRPr="00D354AE">
        <w:rPr>
          <w:lang w:val="en-US"/>
        </w:rPr>
        <w:t xml:space="preserve">DH10B </w:t>
      </w:r>
      <w:r>
        <w:rPr>
          <w:lang w:val="en-US"/>
        </w:rPr>
        <w:t>p</w:t>
      </w:r>
      <w:r>
        <w:rPr>
          <w:rStyle w:val="Emphasis"/>
        </w:rPr>
        <w:t>σ</w:t>
      </w:r>
      <w:r w:rsidRPr="001E2D07">
        <w:rPr>
          <w:rStyle w:val="Emphasis"/>
          <w:vertAlign w:val="superscript"/>
          <w:lang w:val="en-US"/>
        </w:rPr>
        <w:t>70</w:t>
      </w:r>
      <w:r>
        <w:rPr>
          <w:lang w:val="en-US"/>
        </w:rPr>
        <w:t xml:space="preserve"> V2TcR-cardi</w:t>
      </w:r>
    </w:p>
    <w:p w14:paraId="37B2C7E8" w14:textId="4A7F53C5" w:rsidR="00D354AE" w:rsidRDefault="001E2D07" w:rsidP="00D354AE">
      <w:pPr>
        <w:pStyle w:val="NoSpacing"/>
        <w:numPr>
          <w:ilvl w:val="0"/>
          <w:numId w:val="3"/>
        </w:numPr>
        <w:rPr>
          <w:lang w:val="en-US"/>
        </w:rPr>
      </w:pPr>
      <w:r w:rsidRPr="001E2D07">
        <w:rPr>
          <w:i/>
          <w:iCs/>
          <w:lang w:val="en-US"/>
        </w:rPr>
        <w:t>E. coli</w:t>
      </w:r>
      <w:r>
        <w:rPr>
          <w:lang w:val="en-US"/>
        </w:rPr>
        <w:t xml:space="preserve"> </w:t>
      </w:r>
      <w:r w:rsidR="00D354AE" w:rsidRPr="00D354AE">
        <w:rPr>
          <w:lang w:val="en-US"/>
        </w:rPr>
        <w:t xml:space="preserve">DH10B </w:t>
      </w:r>
      <w:r>
        <w:rPr>
          <w:lang w:val="en-US"/>
        </w:rPr>
        <w:t>p</w:t>
      </w:r>
      <w:r>
        <w:rPr>
          <w:rStyle w:val="Emphasis"/>
        </w:rPr>
        <w:t>σ</w:t>
      </w:r>
      <w:r w:rsidRPr="001E2D07">
        <w:rPr>
          <w:rStyle w:val="Emphasis"/>
          <w:vertAlign w:val="superscript"/>
          <w:lang w:val="en-US"/>
        </w:rPr>
        <w:t>70</w:t>
      </w:r>
      <w:r>
        <w:rPr>
          <w:lang w:val="en-US"/>
        </w:rPr>
        <w:t xml:space="preserve"> V2TcR-cardi</w:t>
      </w:r>
      <w:r w:rsidRPr="00D354AE">
        <w:rPr>
          <w:lang w:val="en-US"/>
        </w:rPr>
        <w:t xml:space="preserve"> </w:t>
      </w:r>
      <w:r w:rsidR="00D354AE" w:rsidRPr="00D354AE">
        <w:rPr>
          <w:lang w:val="en-US"/>
        </w:rPr>
        <w:t>0.1 ug/mL Tc</w:t>
      </w:r>
    </w:p>
    <w:p w14:paraId="6D18FD1D" w14:textId="5A2E3804" w:rsidR="00C4771C" w:rsidRPr="00C4771C" w:rsidRDefault="00C4771C" w:rsidP="00C4771C">
      <w:pPr>
        <w:pStyle w:val="NoSpacing"/>
        <w:numPr>
          <w:ilvl w:val="0"/>
          <w:numId w:val="3"/>
        </w:numPr>
        <w:rPr>
          <w:lang w:val="en-US"/>
        </w:rPr>
      </w:pPr>
      <w:r w:rsidRPr="00C4771C">
        <w:rPr>
          <w:i/>
          <w:iCs/>
          <w:lang w:val="en-US"/>
        </w:rPr>
        <w:t xml:space="preserve">V. </w:t>
      </w:r>
      <w:proofErr w:type="spellStart"/>
      <w:r w:rsidRPr="00C4771C">
        <w:rPr>
          <w:i/>
          <w:iCs/>
          <w:lang w:val="en-US"/>
        </w:rPr>
        <w:t>natriegens</w:t>
      </w:r>
      <w:proofErr w:type="spellEnd"/>
      <w:r w:rsidRPr="00C4771C">
        <w:rPr>
          <w:lang w:val="en-US"/>
        </w:rPr>
        <w:t xml:space="preserve"> </w:t>
      </w:r>
      <w:r w:rsidR="001134EA">
        <w:rPr>
          <w:lang w:val="en-US"/>
        </w:rPr>
        <w:t>p</w:t>
      </w:r>
      <w:r w:rsidR="001134EA">
        <w:rPr>
          <w:rStyle w:val="Emphasis"/>
        </w:rPr>
        <w:t>σ</w:t>
      </w:r>
      <w:r w:rsidR="001134EA" w:rsidRPr="001E2D07">
        <w:rPr>
          <w:rStyle w:val="Emphasis"/>
          <w:vertAlign w:val="superscript"/>
          <w:lang w:val="en-US"/>
        </w:rPr>
        <w:t>70</w:t>
      </w:r>
      <w:r w:rsidR="001134EA">
        <w:rPr>
          <w:lang w:val="en-US"/>
        </w:rPr>
        <w:t xml:space="preserve"> V2TcR-cardi</w:t>
      </w:r>
      <w:r w:rsidR="001134EA" w:rsidRPr="00D354AE">
        <w:rPr>
          <w:lang w:val="en-US"/>
        </w:rPr>
        <w:t xml:space="preserve"> </w:t>
      </w:r>
      <w:r w:rsidRPr="00C4771C">
        <w:rPr>
          <w:lang w:val="en-US"/>
        </w:rPr>
        <w:t>0.1 ug/mL Tc</w:t>
      </w:r>
    </w:p>
    <w:p w14:paraId="72B32F27" w14:textId="69E62FEE" w:rsidR="00C4771C" w:rsidRPr="00C4771C" w:rsidRDefault="00C4771C" w:rsidP="00C4771C">
      <w:pPr>
        <w:pStyle w:val="NoSpacing"/>
        <w:numPr>
          <w:ilvl w:val="0"/>
          <w:numId w:val="3"/>
        </w:numPr>
        <w:rPr>
          <w:lang w:val="en-US"/>
        </w:rPr>
      </w:pPr>
      <w:r w:rsidRPr="00C4771C">
        <w:rPr>
          <w:i/>
          <w:iCs/>
          <w:lang w:val="en-US"/>
        </w:rPr>
        <w:t xml:space="preserve">V. </w:t>
      </w:r>
      <w:proofErr w:type="spellStart"/>
      <w:r w:rsidRPr="00C4771C">
        <w:rPr>
          <w:i/>
          <w:iCs/>
          <w:lang w:val="en-US"/>
        </w:rPr>
        <w:t>natriegens</w:t>
      </w:r>
      <w:proofErr w:type="spellEnd"/>
      <w:r w:rsidRPr="00C4771C">
        <w:rPr>
          <w:lang w:val="en-US"/>
        </w:rPr>
        <w:t xml:space="preserve"> </w:t>
      </w:r>
      <w:r w:rsidR="007D2B3B">
        <w:rPr>
          <w:lang w:val="en-US"/>
        </w:rPr>
        <w:t>p</w:t>
      </w:r>
      <w:r w:rsidR="007D2B3B">
        <w:rPr>
          <w:rStyle w:val="Emphasis"/>
        </w:rPr>
        <w:t>σ</w:t>
      </w:r>
      <w:r w:rsidR="007D2B3B" w:rsidRPr="007D2B3B">
        <w:rPr>
          <w:rStyle w:val="Emphasis"/>
          <w:vertAlign w:val="superscript"/>
          <w:lang w:val="en-US"/>
        </w:rPr>
        <w:t>70</w:t>
      </w:r>
      <w:r w:rsidR="007D2B3B">
        <w:rPr>
          <w:lang w:val="en-US"/>
        </w:rPr>
        <w:t xml:space="preserve"> V2LacI-cardi</w:t>
      </w:r>
      <w:r w:rsidR="007D2B3B" w:rsidRPr="00C4771C">
        <w:rPr>
          <w:lang w:val="en-US"/>
        </w:rPr>
        <w:t xml:space="preserve"> </w:t>
      </w:r>
      <w:r w:rsidRPr="00C4771C">
        <w:rPr>
          <w:lang w:val="en-US"/>
        </w:rPr>
        <w:t>0.2 mM IPTG</w:t>
      </w:r>
    </w:p>
    <w:p w14:paraId="5F24E17A" w14:textId="61DCF870" w:rsidR="00C4771C" w:rsidRPr="00C4771C" w:rsidRDefault="00C4771C" w:rsidP="00C4771C">
      <w:pPr>
        <w:pStyle w:val="NoSpacing"/>
        <w:numPr>
          <w:ilvl w:val="0"/>
          <w:numId w:val="3"/>
        </w:numPr>
        <w:rPr>
          <w:lang w:val="en-US"/>
        </w:rPr>
      </w:pPr>
      <w:r w:rsidRPr="00C4771C">
        <w:rPr>
          <w:i/>
          <w:iCs/>
          <w:lang w:val="en-US"/>
        </w:rPr>
        <w:t xml:space="preserve">P. </w:t>
      </w:r>
      <w:proofErr w:type="spellStart"/>
      <w:r w:rsidRPr="00C4771C">
        <w:rPr>
          <w:i/>
          <w:iCs/>
          <w:lang w:val="en-US"/>
        </w:rPr>
        <w:t>puitda</w:t>
      </w:r>
      <w:proofErr w:type="spellEnd"/>
      <w:r w:rsidRPr="00C4771C">
        <w:rPr>
          <w:lang w:val="en-US"/>
        </w:rPr>
        <w:t xml:space="preserve"> </w:t>
      </w:r>
      <w:r w:rsidR="007D2B3B">
        <w:rPr>
          <w:lang w:val="en-US"/>
        </w:rPr>
        <w:t>p</w:t>
      </w:r>
      <w:r w:rsidR="007D2B3B">
        <w:rPr>
          <w:rStyle w:val="Emphasis"/>
        </w:rPr>
        <w:t>σ</w:t>
      </w:r>
      <w:r w:rsidR="007D2B3B" w:rsidRPr="001E2D07">
        <w:rPr>
          <w:rStyle w:val="Emphasis"/>
          <w:vertAlign w:val="superscript"/>
          <w:lang w:val="en-US"/>
        </w:rPr>
        <w:t>70</w:t>
      </w:r>
      <w:r w:rsidR="007D2B3B">
        <w:rPr>
          <w:lang w:val="en-US"/>
        </w:rPr>
        <w:t xml:space="preserve"> V2TcR-cardi</w:t>
      </w:r>
      <w:r w:rsidR="007D2B3B" w:rsidRPr="00D354AE">
        <w:rPr>
          <w:lang w:val="en-US"/>
        </w:rPr>
        <w:t xml:space="preserve"> </w:t>
      </w:r>
      <w:r w:rsidRPr="00C4771C">
        <w:rPr>
          <w:lang w:val="en-US"/>
        </w:rPr>
        <w:t>0.1 ug/mL Tc</w:t>
      </w:r>
      <w:r w:rsidR="007D2B3B">
        <w:rPr>
          <w:lang w:val="en-US"/>
        </w:rPr>
        <w:t xml:space="preserve"> </w:t>
      </w:r>
    </w:p>
    <w:p w14:paraId="24EAFE55" w14:textId="55C36B2F" w:rsidR="00C4771C" w:rsidRPr="00C4771C" w:rsidRDefault="00C4771C" w:rsidP="00C4771C">
      <w:pPr>
        <w:pStyle w:val="NoSpacing"/>
        <w:numPr>
          <w:ilvl w:val="0"/>
          <w:numId w:val="3"/>
        </w:numPr>
        <w:rPr>
          <w:lang w:val="en-US"/>
        </w:rPr>
      </w:pPr>
      <w:r w:rsidRPr="00C4771C">
        <w:rPr>
          <w:i/>
          <w:iCs/>
          <w:lang w:val="en-US"/>
        </w:rPr>
        <w:t xml:space="preserve">P. </w:t>
      </w:r>
      <w:proofErr w:type="spellStart"/>
      <w:r w:rsidRPr="00C4771C">
        <w:rPr>
          <w:i/>
          <w:iCs/>
          <w:lang w:val="en-US"/>
        </w:rPr>
        <w:t>puitda</w:t>
      </w:r>
      <w:proofErr w:type="spellEnd"/>
      <w:r w:rsidRPr="00C4771C">
        <w:rPr>
          <w:lang w:val="en-US"/>
        </w:rPr>
        <w:t xml:space="preserve"> </w:t>
      </w:r>
      <w:r w:rsidR="007D2B3B">
        <w:rPr>
          <w:lang w:val="en-US"/>
        </w:rPr>
        <w:t>p</w:t>
      </w:r>
      <w:r w:rsidR="007D2B3B">
        <w:rPr>
          <w:rStyle w:val="Emphasis"/>
        </w:rPr>
        <w:t>σ</w:t>
      </w:r>
      <w:r w:rsidR="007D2B3B" w:rsidRPr="007D2B3B">
        <w:rPr>
          <w:rStyle w:val="Emphasis"/>
          <w:vertAlign w:val="superscript"/>
          <w:lang w:val="en-US"/>
        </w:rPr>
        <w:t>70</w:t>
      </w:r>
      <w:r w:rsidR="007D2B3B">
        <w:rPr>
          <w:lang w:val="en-US"/>
        </w:rPr>
        <w:t xml:space="preserve"> V2LacI-cardi</w:t>
      </w:r>
      <w:r w:rsidR="007D2B3B" w:rsidRPr="00C4771C">
        <w:rPr>
          <w:lang w:val="en-US"/>
        </w:rPr>
        <w:t xml:space="preserve"> </w:t>
      </w:r>
      <w:r w:rsidRPr="00C4771C">
        <w:rPr>
          <w:lang w:val="en-US"/>
        </w:rPr>
        <w:t>0.2 mM IPTG</w:t>
      </w:r>
    </w:p>
    <w:p w14:paraId="0B2CC3E2" w14:textId="77777777" w:rsidR="00C4771C" w:rsidRPr="00D354AE" w:rsidRDefault="00C4771C" w:rsidP="00C4771C">
      <w:pPr>
        <w:pStyle w:val="NoSpacing"/>
        <w:ind w:left="360"/>
        <w:rPr>
          <w:lang w:val="en-US"/>
        </w:rPr>
      </w:pPr>
    </w:p>
    <w:p w14:paraId="4E92FD08" w14:textId="68922384" w:rsidR="00417B7A" w:rsidRDefault="00417B7A">
      <w:pPr>
        <w:rPr>
          <w:lang w:val="en-US"/>
        </w:rPr>
      </w:pPr>
      <w:r w:rsidRPr="00417B7A">
        <w:rPr>
          <w:b/>
          <w:bCs/>
          <w:lang w:val="en-US"/>
        </w:rPr>
        <w:t>Table S1.</w:t>
      </w:r>
      <w:r>
        <w:rPr>
          <w:lang w:val="en-US"/>
        </w:rPr>
        <w:t xml:space="preserve"> List of vectors generated in this stud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6"/>
        <w:gridCol w:w="1133"/>
        <w:gridCol w:w="1275"/>
        <w:gridCol w:w="1702"/>
        <w:gridCol w:w="2227"/>
        <w:gridCol w:w="1457"/>
      </w:tblGrid>
      <w:tr w:rsidR="005D64F0" w14:paraId="685009E1" w14:textId="77777777" w:rsidTr="006E5D5C">
        <w:tc>
          <w:tcPr>
            <w:tcW w:w="832" w:type="pct"/>
          </w:tcPr>
          <w:p w14:paraId="12FDEFD1" w14:textId="0E961A4D" w:rsidR="005D64F0" w:rsidRPr="00E55FF5" w:rsidRDefault="005D64F0">
            <w:pPr>
              <w:rPr>
                <w:b/>
                <w:bCs/>
                <w:lang w:val="en-US"/>
              </w:rPr>
            </w:pPr>
            <w:r w:rsidRPr="00E55FF5">
              <w:rPr>
                <w:b/>
                <w:bCs/>
                <w:lang w:val="en-US"/>
              </w:rPr>
              <w:t>Name</w:t>
            </w:r>
          </w:p>
        </w:tc>
        <w:tc>
          <w:tcPr>
            <w:tcW w:w="606" w:type="pct"/>
          </w:tcPr>
          <w:p w14:paraId="32E5DC99" w14:textId="6015E440" w:rsidR="005D64F0" w:rsidRPr="00E55FF5" w:rsidRDefault="005D64F0">
            <w:pPr>
              <w:rPr>
                <w:b/>
                <w:bCs/>
                <w:lang w:val="en-US"/>
              </w:rPr>
            </w:pPr>
            <w:r w:rsidRPr="00E55FF5">
              <w:rPr>
                <w:b/>
                <w:bCs/>
                <w:lang w:val="en-US"/>
              </w:rPr>
              <w:t>backbone</w:t>
            </w:r>
          </w:p>
        </w:tc>
        <w:tc>
          <w:tcPr>
            <w:tcW w:w="682" w:type="pct"/>
          </w:tcPr>
          <w:p w14:paraId="374CB1D9" w14:textId="3226CB50" w:rsidR="005D64F0" w:rsidRPr="00E55FF5" w:rsidRDefault="005D64F0">
            <w:pPr>
              <w:rPr>
                <w:b/>
                <w:bCs/>
                <w:lang w:val="en-US"/>
              </w:rPr>
            </w:pPr>
            <w:r w:rsidRPr="00E55FF5">
              <w:rPr>
                <w:b/>
                <w:bCs/>
                <w:lang w:val="en-US"/>
              </w:rPr>
              <w:t>Origin of replication</w:t>
            </w:r>
          </w:p>
        </w:tc>
        <w:tc>
          <w:tcPr>
            <w:tcW w:w="910" w:type="pct"/>
          </w:tcPr>
          <w:p w14:paraId="144FAAA0" w14:textId="4F5A837B" w:rsidR="005D64F0" w:rsidRPr="00E55FF5" w:rsidRDefault="005D64F0">
            <w:pPr>
              <w:rPr>
                <w:b/>
                <w:bCs/>
                <w:lang w:val="en-US"/>
              </w:rPr>
            </w:pPr>
            <w:r w:rsidRPr="00E55FF5">
              <w:rPr>
                <w:b/>
                <w:bCs/>
                <w:lang w:val="en-US"/>
              </w:rPr>
              <w:t>Selective marker</w:t>
            </w:r>
          </w:p>
        </w:tc>
        <w:tc>
          <w:tcPr>
            <w:tcW w:w="1191" w:type="pct"/>
          </w:tcPr>
          <w:p w14:paraId="4F5178F7" w14:textId="2FFEED72" w:rsidR="005D64F0" w:rsidRPr="00E55FF5" w:rsidRDefault="005D64F0">
            <w:pPr>
              <w:rPr>
                <w:b/>
                <w:bCs/>
                <w:lang w:val="en-US"/>
              </w:rPr>
            </w:pPr>
            <w:r w:rsidRPr="00E55FF5">
              <w:rPr>
                <w:b/>
                <w:bCs/>
                <w:lang w:val="en-US"/>
              </w:rPr>
              <w:t>Construct</w:t>
            </w:r>
          </w:p>
        </w:tc>
        <w:tc>
          <w:tcPr>
            <w:tcW w:w="779" w:type="pct"/>
          </w:tcPr>
          <w:p w14:paraId="039A8875" w14:textId="7E0526AD" w:rsidR="005D64F0" w:rsidRPr="00E55FF5" w:rsidRDefault="005D64F0">
            <w:pPr>
              <w:rPr>
                <w:b/>
                <w:bCs/>
                <w:lang w:val="en-US"/>
              </w:rPr>
            </w:pPr>
            <w:r w:rsidRPr="00E55FF5">
              <w:rPr>
                <w:b/>
                <w:bCs/>
                <w:lang w:val="en-US"/>
              </w:rPr>
              <w:t>Origin</w:t>
            </w:r>
          </w:p>
        </w:tc>
      </w:tr>
      <w:tr w:rsidR="005D64F0" w14:paraId="1865B2E0" w14:textId="77777777" w:rsidTr="006E5D5C">
        <w:tc>
          <w:tcPr>
            <w:tcW w:w="832" w:type="pct"/>
          </w:tcPr>
          <w:p w14:paraId="4740509C" w14:textId="12CD7A18" w:rsidR="005D64F0" w:rsidRDefault="00CF4DE0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06" w:type="pct"/>
          </w:tcPr>
          <w:p w14:paraId="0961493E" w14:textId="43349E57" w:rsidR="005D64F0" w:rsidRDefault="00CF4DE0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74437775" w14:textId="79062CF2" w:rsidR="005D64F0" w:rsidRDefault="00CF4DE0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5B4ABC96" w14:textId="3B6FD9A5" w:rsidR="005D64F0" w:rsidRDefault="00CF4DE0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5D31B4B6" w14:textId="77777777" w:rsidR="005D64F0" w:rsidRDefault="005D64F0">
            <w:pPr>
              <w:rPr>
                <w:lang w:val="en-US"/>
              </w:rPr>
            </w:pPr>
          </w:p>
        </w:tc>
        <w:tc>
          <w:tcPr>
            <w:tcW w:w="779" w:type="pct"/>
          </w:tcPr>
          <w:p w14:paraId="56EE8B5F" w14:textId="026C76EE" w:rsidR="005D64F0" w:rsidRDefault="003D7207">
            <w:pPr>
              <w:rPr>
                <w:lang w:val="en-US"/>
              </w:rPr>
            </w:pPr>
            <w:r>
              <w:rPr>
                <w:lang w:val="en-US"/>
              </w:rPr>
              <w:t>Gift Dr. Adam Guss</w:t>
            </w:r>
            <w:r w:rsidR="00540EC8">
              <w:rPr>
                <w:lang w:val="en-US"/>
              </w:rPr>
              <w:t>, ORNL</w:t>
            </w:r>
          </w:p>
        </w:tc>
      </w:tr>
      <w:tr w:rsidR="005D64F0" w14:paraId="686479D7" w14:textId="77777777" w:rsidTr="006E5D5C">
        <w:tc>
          <w:tcPr>
            <w:tcW w:w="832" w:type="pct"/>
          </w:tcPr>
          <w:p w14:paraId="41A46393" w14:textId="6FEA5215" w:rsidR="005D64F0" w:rsidRDefault="00CF4DE0">
            <w:pPr>
              <w:rPr>
                <w:lang w:val="en-US"/>
              </w:rPr>
            </w:pPr>
            <w:r>
              <w:rPr>
                <w:lang w:val="en-US"/>
              </w:rPr>
              <w:t>pJH0228</w:t>
            </w:r>
          </w:p>
        </w:tc>
        <w:tc>
          <w:tcPr>
            <w:tcW w:w="606" w:type="pct"/>
          </w:tcPr>
          <w:p w14:paraId="5A8CC63D" w14:textId="265EA1F1" w:rsidR="005D64F0" w:rsidRDefault="00CF4DE0">
            <w:pPr>
              <w:rPr>
                <w:lang w:val="en-US"/>
              </w:rPr>
            </w:pPr>
            <w:r>
              <w:rPr>
                <w:lang w:val="en-US"/>
              </w:rPr>
              <w:t>pJH0228</w:t>
            </w:r>
          </w:p>
        </w:tc>
        <w:tc>
          <w:tcPr>
            <w:tcW w:w="682" w:type="pct"/>
          </w:tcPr>
          <w:p w14:paraId="659DFB48" w14:textId="167A5D18" w:rsidR="005D64F0" w:rsidRDefault="00CF4DE0">
            <w:pPr>
              <w:rPr>
                <w:lang w:val="en-US"/>
              </w:rPr>
            </w:pPr>
            <w:r>
              <w:rPr>
                <w:lang w:val="en-US"/>
              </w:rPr>
              <w:t>pCloDF13</w:t>
            </w:r>
          </w:p>
        </w:tc>
        <w:tc>
          <w:tcPr>
            <w:tcW w:w="910" w:type="pct"/>
          </w:tcPr>
          <w:p w14:paraId="78BDF349" w14:textId="3E5E09B3" w:rsidR="005D64F0" w:rsidRDefault="00CF4DE0">
            <w:pPr>
              <w:rPr>
                <w:lang w:val="en-US"/>
              </w:rPr>
            </w:pPr>
            <w:r w:rsidRPr="00CF4DE0">
              <w:rPr>
                <w:lang w:val="en-US"/>
              </w:rPr>
              <w:t>Spectinomycin/Streptomycin</w:t>
            </w:r>
          </w:p>
        </w:tc>
        <w:tc>
          <w:tcPr>
            <w:tcW w:w="1191" w:type="pct"/>
          </w:tcPr>
          <w:p w14:paraId="2A2B3A92" w14:textId="77777777" w:rsidR="005D64F0" w:rsidRDefault="005D64F0">
            <w:pPr>
              <w:rPr>
                <w:lang w:val="en-US"/>
              </w:rPr>
            </w:pPr>
          </w:p>
        </w:tc>
        <w:tc>
          <w:tcPr>
            <w:tcW w:w="779" w:type="pct"/>
          </w:tcPr>
          <w:p w14:paraId="5772C10A" w14:textId="3DE540C3" w:rsidR="005D64F0" w:rsidRDefault="003D7207">
            <w:pPr>
              <w:rPr>
                <w:lang w:val="en-US"/>
              </w:rPr>
            </w:pPr>
            <w:r>
              <w:rPr>
                <w:lang w:val="en-US"/>
              </w:rPr>
              <w:t>Gift Dr. Adam Guss</w:t>
            </w:r>
            <w:r w:rsidR="00540EC8">
              <w:rPr>
                <w:lang w:val="en-US"/>
              </w:rPr>
              <w:t>, ORNL</w:t>
            </w:r>
          </w:p>
        </w:tc>
      </w:tr>
      <w:tr w:rsidR="002577BF" w14:paraId="557DB562" w14:textId="77777777" w:rsidTr="006E5D5C">
        <w:tc>
          <w:tcPr>
            <w:tcW w:w="832" w:type="pct"/>
          </w:tcPr>
          <w:p w14:paraId="6EEEA75D" w14:textId="01185EC0" w:rsidR="002577BF" w:rsidRDefault="002577BF" w:rsidP="006F1281">
            <w:pPr>
              <w:rPr>
                <w:lang w:val="en-US"/>
              </w:rPr>
            </w:pPr>
            <w:r>
              <w:rPr>
                <w:lang w:val="en-US"/>
              </w:rPr>
              <w:t>pJH0204F</w:t>
            </w:r>
          </w:p>
        </w:tc>
        <w:tc>
          <w:tcPr>
            <w:tcW w:w="606" w:type="pct"/>
          </w:tcPr>
          <w:p w14:paraId="5497876E" w14:textId="2E00C886" w:rsidR="002577BF" w:rsidRDefault="002577BF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54336F7C" w14:textId="3A086CF3" w:rsidR="002577BF" w:rsidRDefault="002577BF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5448D0CC" w14:textId="21E69876" w:rsidR="002577BF" w:rsidRDefault="002577BF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087EF968" w14:textId="77777777" w:rsidR="002577BF" w:rsidRDefault="002577BF" w:rsidP="006F1281">
            <w:pPr>
              <w:rPr>
                <w:lang w:val="en-US"/>
              </w:rPr>
            </w:pPr>
          </w:p>
        </w:tc>
        <w:tc>
          <w:tcPr>
            <w:tcW w:w="779" w:type="pct"/>
          </w:tcPr>
          <w:p w14:paraId="0A32AF5A" w14:textId="3B089485" w:rsidR="002577BF" w:rsidRDefault="002577BF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2FF42346" w14:textId="77777777" w:rsidTr="006E5D5C">
        <w:tc>
          <w:tcPr>
            <w:tcW w:w="832" w:type="pct"/>
          </w:tcPr>
          <w:p w14:paraId="1AED26E3" w14:textId="5436EEFE" w:rsidR="006F1281" w:rsidRDefault="00054090" w:rsidP="006F128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F</w:t>
            </w:r>
            <w:r w:rsidR="006F614B">
              <w:rPr>
                <w:lang w:val="en-US"/>
              </w:rPr>
              <w:t>C</w:t>
            </w:r>
            <w:r w:rsidRPr="00054090">
              <w:rPr>
                <w:lang w:val="en-US"/>
              </w:rPr>
              <w:t>tacI</w:t>
            </w:r>
            <w:proofErr w:type="spellEnd"/>
            <w:r w:rsidRPr="00054090">
              <w:rPr>
                <w:lang w:val="en-US"/>
              </w:rPr>
              <w:t>-GFP</w:t>
            </w:r>
          </w:p>
        </w:tc>
        <w:tc>
          <w:tcPr>
            <w:tcW w:w="606" w:type="pct"/>
          </w:tcPr>
          <w:p w14:paraId="16F99860" w14:textId="21206D57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0057606A" w14:textId="4CB0DE42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331A6533" w14:textId="59242587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16A93331" w14:textId="4603AD78" w:rsidR="006F1281" w:rsidRDefault="006F1281" w:rsidP="006F1281">
            <w:pPr>
              <w:rPr>
                <w:lang w:val="en-US"/>
              </w:rPr>
            </w:pPr>
            <w:proofErr w:type="spellStart"/>
            <w:r w:rsidRPr="006F1281">
              <w:rPr>
                <w:i/>
                <w:iCs/>
                <w:lang w:val="en-US"/>
              </w:rPr>
              <w:t>tacI</w:t>
            </w:r>
            <w:r>
              <w:rPr>
                <w:lang w:val="en-US"/>
              </w:rPr>
              <w:t>-sfGFP</w:t>
            </w:r>
            <w:proofErr w:type="spellEnd"/>
          </w:p>
        </w:tc>
        <w:tc>
          <w:tcPr>
            <w:tcW w:w="779" w:type="pct"/>
          </w:tcPr>
          <w:p w14:paraId="741DA29C" w14:textId="05B19DD6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0995D446" w14:textId="77777777" w:rsidTr="006E5D5C">
        <w:tc>
          <w:tcPr>
            <w:tcW w:w="832" w:type="pct"/>
          </w:tcPr>
          <w:p w14:paraId="5F7EE0CB" w14:textId="1CB315E3" w:rsidR="006F1281" w:rsidRDefault="006F614B" w:rsidP="006F128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FC</w:t>
            </w:r>
            <w:r w:rsidRPr="00054090">
              <w:rPr>
                <w:lang w:val="en-US"/>
              </w:rPr>
              <w:t>tacI</w:t>
            </w:r>
            <w:proofErr w:type="spellEnd"/>
            <w:r w:rsidRPr="00054090">
              <w:rPr>
                <w:lang w:val="en-US"/>
              </w:rPr>
              <w:t>-</w:t>
            </w:r>
            <w:r>
              <w:rPr>
                <w:lang w:val="en-US"/>
              </w:rPr>
              <w:t>cardi</w:t>
            </w:r>
          </w:p>
        </w:tc>
        <w:tc>
          <w:tcPr>
            <w:tcW w:w="606" w:type="pct"/>
          </w:tcPr>
          <w:p w14:paraId="2182B09A" w14:textId="740F7300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2DBDCA28" w14:textId="384B7AAB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65011B93" w14:textId="5AC085BB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768BB555" w14:textId="21FCBE39" w:rsidR="006F1281" w:rsidRDefault="006F1281" w:rsidP="006F1281">
            <w:pPr>
              <w:rPr>
                <w:lang w:val="en-US"/>
              </w:rPr>
            </w:pPr>
            <w:r w:rsidRPr="006F1281">
              <w:rPr>
                <w:i/>
                <w:iCs/>
                <w:lang w:val="en-US"/>
              </w:rPr>
              <w:t>tacI</w:t>
            </w:r>
            <w:r>
              <w:rPr>
                <w:lang w:val="en-US"/>
              </w:rPr>
              <w:t>-mCardinal</w:t>
            </w:r>
          </w:p>
        </w:tc>
        <w:tc>
          <w:tcPr>
            <w:tcW w:w="779" w:type="pct"/>
          </w:tcPr>
          <w:p w14:paraId="68B88366" w14:textId="0A00DEB5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2D92AA25" w14:textId="77777777" w:rsidTr="006E5D5C">
        <w:tc>
          <w:tcPr>
            <w:tcW w:w="832" w:type="pct"/>
          </w:tcPr>
          <w:p w14:paraId="30262451" w14:textId="20B770DC" w:rsidR="006F1281" w:rsidRDefault="007458BF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 w:rsidR="005B408E">
              <w:rPr>
                <w:lang w:val="en-US"/>
              </w:rPr>
              <w:t xml:space="preserve"> </w:t>
            </w:r>
            <w:r w:rsidR="006E5D5C">
              <w:rPr>
                <w:lang w:val="en-US"/>
              </w:rPr>
              <w:t>V1Lac-cardi</w:t>
            </w:r>
          </w:p>
        </w:tc>
        <w:tc>
          <w:tcPr>
            <w:tcW w:w="606" w:type="pct"/>
          </w:tcPr>
          <w:p w14:paraId="424C044D" w14:textId="0FBBC362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794DE5BF" w14:textId="42ADD327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3C73C02E" w14:textId="26D74109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3FA07EDA" w14:textId="0035268D" w:rsidR="006F1281" w:rsidRDefault="006F1281" w:rsidP="006F1281">
            <w:pPr>
              <w:rPr>
                <w:lang w:val="en-US"/>
              </w:rPr>
            </w:pPr>
            <w:r w:rsidRPr="006F1281">
              <w:rPr>
                <w:i/>
                <w:iCs/>
                <w:lang w:val="en-US"/>
              </w:rPr>
              <w:t>V1lac</w:t>
            </w:r>
            <w:r>
              <w:rPr>
                <w:lang w:val="en-US"/>
              </w:rPr>
              <w:t>-mCardinal</w:t>
            </w:r>
          </w:p>
        </w:tc>
        <w:tc>
          <w:tcPr>
            <w:tcW w:w="779" w:type="pct"/>
          </w:tcPr>
          <w:p w14:paraId="0B2F3861" w14:textId="5E6C6F90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788876CA" w14:textId="77777777" w:rsidTr="006E5D5C">
        <w:tc>
          <w:tcPr>
            <w:tcW w:w="832" w:type="pct"/>
          </w:tcPr>
          <w:p w14:paraId="545FA6B8" w14:textId="361E7134" w:rsidR="006F1281" w:rsidRDefault="007458BF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 w:rsidR="006E5D5C">
              <w:rPr>
                <w:lang w:val="en-US"/>
              </w:rPr>
              <w:t xml:space="preserve"> V2Lac-cardi</w:t>
            </w:r>
            <w:r w:rsidR="005B0CA2">
              <w:rPr>
                <w:lang w:val="en-US"/>
              </w:rPr>
              <w:t>13</w:t>
            </w:r>
          </w:p>
        </w:tc>
        <w:tc>
          <w:tcPr>
            <w:tcW w:w="606" w:type="pct"/>
          </w:tcPr>
          <w:p w14:paraId="748BCBD7" w14:textId="569EDDBC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JH0228</w:t>
            </w:r>
          </w:p>
        </w:tc>
        <w:tc>
          <w:tcPr>
            <w:tcW w:w="682" w:type="pct"/>
          </w:tcPr>
          <w:p w14:paraId="3217DFA2" w14:textId="261EEB74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CloDF13</w:t>
            </w:r>
          </w:p>
        </w:tc>
        <w:tc>
          <w:tcPr>
            <w:tcW w:w="910" w:type="pct"/>
          </w:tcPr>
          <w:p w14:paraId="58EB0C50" w14:textId="1930FC19" w:rsidR="006F1281" w:rsidRDefault="006C089E" w:rsidP="006F1281">
            <w:pPr>
              <w:rPr>
                <w:lang w:val="en-US"/>
              </w:rPr>
            </w:pPr>
            <w:r w:rsidRPr="00CF4DE0">
              <w:rPr>
                <w:lang w:val="en-US"/>
              </w:rPr>
              <w:t>Spectinomycin/Streptomycin</w:t>
            </w:r>
          </w:p>
        </w:tc>
        <w:tc>
          <w:tcPr>
            <w:tcW w:w="1191" w:type="pct"/>
          </w:tcPr>
          <w:p w14:paraId="4C443752" w14:textId="5AE1F392" w:rsidR="006F1281" w:rsidRDefault="006F1281" w:rsidP="006F1281">
            <w:pPr>
              <w:rPr>
                <w:lang w:val="en-US"/>
              </w:rPr>
            </w:pPr>
            <w:r w:rsidRPr="006F1281">
              <w:rPr>
                <w:i/>
                <w:iCs/>
                <w:lang w:val="en-US"/>
              </w:rPr>
              <w:t>V</w:t>
            </w:r>
            <w:r w:rsidR="006C089E">
              <w:rPr>
                <w:i/>
                <w:iCs/>
                <w:lang w:val="en-US"/>
              </w:rPr>
              <w:t>2</w:t>
            </w:r>
            <w:r w:rsidRPr="006F1281">
              <w:rPr>
                <w:i/>
                <w:iCs/>
                <w:lang w:val="en-US"/>
              </w:rPr>
              <w:t>lac</w:t>
            </w:r>
            <w:r>
              <w:rPr>
                <w:lang w:val="en-US"/>
              </w:rPr>
              <w:t>-mCardinal</w:t>
            </w:r>
          </w:p>
        </w:tc>
        <w:tc>
          <w:tcPr>
            <w:tcW w:w="779" w:type="pct"/>
          </w:tcPr>
          <w:p w14:paraId="700B31F5" w14:textId="0100CECB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2408C0E5" w14:textId="77777777" w:rsidTr="006E5D5C">
        <w:tc>
          <w:tcPr>
            <w:tcW w:w="832" w:type="pct"/>
          </w:tcPr>
          <w:p w14:paraId="3AD95526" w14:textId="373A7B5E" w:rsidR="006F1281" w:rsidRDefault="007458BF" w:rsidP="006F128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 w:rsidR="006E5D5C">
              <w:rPr>
                <w:lang w:val="en-US"/>
              </w:rPr>
              <w:t xml:space="preserve"> V3Lac-cardi</w:t>
            </w:r>
          </w:p>
        </w:tc>
        <w:tc>
          <w:tcPr>
            <w:tcW w:w="606" w:type="pct"/>
          </w:tcPr>
          <w:p w14:paraId="3EA4794F" w14:textId="7E1A4046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46CE91C2" w14:textId="54D00486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7DBA92F1" w14:textId="6F35C89B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79A43516" w14:textId="199B2ADE" w:rsidR="006F1281" w:rsidRDefault="006F1281" w:rsidP="006F1281">
            <w:pPr>
              <w:rPr>
                <w:lang w:val="en-US"/>
              </w:rPr>
            </w:pPr>
            <w:r w:rsidRPr="006F1281">
              <w:rPr>
                <w:i/>
                <w:iCs/>
                <w:lang w:val="en-US"/>
              </w:rPr>
              <w:t>V</w:t>
            </w:r>
            <w:r w:rsidR="006C089E">
              <w:rPr>
                <w:i/>
                <w:iCs/>
                <w:lang w:val="en-US"/>
              </w:rPr>
              <w:t>3</w:t>
            </w:r>
            <w:r w:rsidRPr="006F1281">
              <w:rPr>
                <w:i/>
                <w:iCs/>
                <w:lang w:val="en-US"/>
              </w:rPr>
              <w:t>lac</w:t>
            </w:r>
            <w:r>
              <w:rPr>
                <w:lang w:val="en-US"/>
              </w:rPr>
              <w:t>-mCardinal</w:t>
            </w:r>
          </w:p>
        </w:tc>
        <w:tc>
          <w:tcPr>
            <w:tcW w:w="779" w:type="pct"/>
          </w:tcPr>
          <w:p w14:paraId="2B9591D7" w14:textId="1709EF4E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2CD87096" w14:textId="77777777" w:rsidTr="006E5D5C">
        <w:tc>
          <w:tcPr>
            <w:tcW w:w="832" w:type="pct"/>
          </w:tcPr>
          <w:p w14:paraId="1FFCC602" w14:textId="0141DE1A" w:rsidR="006F1281" w:rsidRDefault="007458BF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 w:rsidR="006E5D5C">
              <w:rPr>
                <w:lang w:val="en-US"/>
              </w:rPr>
              <w:t xml:space="preserve"> V4Lac-cardi</w:t>
            </w:r>
          </w:p>
        </w:tc>
        <w:tc>
          <w:tcPr>
            <w:tcW w:w="606" w:type="pct"/>
          </w:tcPr>
          <w:p w14:paraId="3F44F1A6" w14:textId="5020C546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52F74C9D" w14:textId="4B4A7ADF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7442FEAB" w14:textId="7D5DDB77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4930EBF1" w14:textId="4D08C82F" w:rsidR="006F1281" w:rsidRDefault="006F1281" w:rsidP="006F1281">
            <w:pPr>
              <w:rPr>
                <w:lang w:val="en-US"/>
              </w:rPr>
            </w:pPr>
            <w:r w:rsidRPr="006F1281">
              <w:rPr>
                <w:i/>
                <w:iCs/>
                <w:lang w:val="en-US"/>
              </w:rPr>
              <w:t>V</w:t>
            </w:r>
            <w:r w:rsidR="006C089E">
              <w:rPr>
                <w:i/>
                <w:iCs/>
                <w:lang w:val="en-US"/>
              </w:rPr>
              <w:t>4</w:t>
            </w:r>
            <w:r w:rsidRPr="006F1281">
              <w:rPr>
                <w:i/>
                <w:iCs/>
                <w:lang w:val="en-US"/>
              </w:rPr>
              <w:t>lac</w:t>
            </w:r>
            <w:r>
              <w:rPr>
                <w:lang w:val="en-US"/>
              </w:rPr>
              <w:t>-mCardinal</w:t>
            </w:r>
          </w:p>
        </w:tc>
        <w:tc>
          <w:tcPr>
            <w:tcW w:w="779" w:type="pct"/>
          </w:tcPr>
          <w:p w14:paraId="74D86646" w14:textId="732E4798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2759E599" w14:textId="77777777" w:rsidTr="006E5D5C">
        <w:tc>
          <w:tcPr>
            <w:tcW w:w="832" w:type="pct"/>
          </w:tcPr>
          <w:p w14:paraId="1BB85BDD" w14:textId="25AC11B5" w:rsidR="006F1281" w:rsidRDefault="007458BF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 w:rsidR="006E5D5C">
              <w:rPr>
                <w:lang w:val="en-US"/>
              </w:rPr>
              <w:t xml:space="preserve"> V1LacI-cardi</w:t>
            </w:r>
          </w:p>
        </w:tc>
        <w:tc>
          <w:tcPr>
            <w:tcW w:w="606" w:type="pct"/>
          </w:tcPr>
          <w:p w14:paraId="0AA8F598" w14:textId="143CF469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0EE28690" w14:textId="03588FF6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2350FA96" w14:textId="14B9597F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74AA0FC6" w14:textId="0950D563" w:rsidR="006F1281" w:rsidRDefault="006F1281" w:rsidP="006F1281">
            <w:pPr>
              <w:rPr>
                <w:lang w:val="en-US"/>
              </w:rPr>
            </w:pPr>
            <w:r w:rsidRPr="006F1281">
              <w:rPr>
                <w:i/>
                <w:iCs/>
                <w:lang w:val="en-US"/>
              </w:rPr>
              <w:t>V1lac</w:t>
            </w:r>
            <w:r w:rsidR="006C089E">
              <w:rPr>
                <w:i/>
                <w:iCs/>
                <w:lang w:val="en-US"/>
              </w:rPr>
              <w:t>/</w:t>
            </w:r>
            <w:proofErr w:type="spellStart"/>
            <w:r w:rsidR="006C089E">
              <w:rPr>
                <w:i/>
                <w:iCs/>
                <w:lang w:val="en-US"/>
              </w:rPr>
              <w:t>lacI</w:t>
            </w:r>
            <w:r>
              <w:rPr>
                <w:lang w:val="en-US"/>
              </w:rPr>
              <w:t>-mCardinal</w:t>
            </w:r>
            <w:proofErr w:type="spellEnd"/>
          </w:p>
        </w:tc>
        <w:tc>
          <w:tcPr>
            <w:tcW w:w="779" w:type="pct"/>
          </w:tcPr>
          <w:p w14:paraId="3B2C237A" w14:textId="517D89C4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3AD91884" w14:textId="77777777" w:rsidTr="006E5D5C">
        <w:tc>
          <w:tcPr>
            <w:tcW w:w="832" w:type="pct"/>
          </w:tcPr>
          <w:p w14:paraId="17FE0FA2" w14:textId="11D8567A" w:rsidR="006F1281" w:rsidRDefault="007458BF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 w:rsidR="005B0CA2">
              <w:rPr>
                <w:lang w:val="en-US"/>
              </w:rPr>
              <w:t xml:space="preserve"> V2La</w:t>
            </w:r>
            <w:r w:rsidR="007D2B3B">
              <w:rPr>
                <w:lang w:val="en-US"/>
              </w:rPr>
              <w:t>c</w:t>
            </w:r>
            <w:r w:rsidR="005B0CA2">
              <w:rPr>
                <w:lang w:val="en-US"/>
              </w:rPr>
              <w:t>I-cardi</w:t>
            </w:r>
          </w:p>
        </w:tc>
        <w:tc>
          <w:tcPr>
            <w:tcW w:w="606" w:type="pct"/>
          </w:tcPr>
          <w:p w14:paraId="08AA7726" w14:textId="01791BCB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0EA99040" w14:textId="779786C3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1A0F9782" w14:textId="25AB1AF4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633408CD" w14:textId="0027A2DA" w:rsidR="006F1281" w:rsidRDefault="006C089E" w:rsidP="006F1281">
            <w:pPr>
              <w:rPr>
                <w:lang w:val="en-US"/>
              </w:rPr>
            </w:pPr>
            <w:r w:rsidRPr="006F1281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2</w:t>
            </w:r>
            <w:r w:rsidRPr="006F1281">
              <w:rPr>
                <w:i/>
                <w:iCs/>
                <w:lang w:val="en-US"/>
              </w:rPr>
              <w:t>lac</w:t>
            </w:r>
            <w:r>
              <w:rPr>
                <w:i/>
                <w:iCs/>
                <w:lang w:val="en-US"/>
              </w:rPr>
              <w:t>/</w:t>
            </w:r>
            <w:proofErr w:type="spellStart"/>
            <w:r>
              <w:rPr>
                <w:i/>
                <w:iCs/>
                <w:lang w:val="en-US"/>
              </w:rPr>
              <w:t>lacI</w:t>
            </w:r>
            <w:r>
              <w:rPr>
                <w:lang w:val="en-US"/>
              </w:rPr>
              <w:t>-mCardinal</w:t>
            </w:r>
            <w:proofErr w:type="spellEnd"/>
          </w:p>
        </w:tc>
        <w:tc>
          <w:tcPr>
            <w:tcW w:w="779" w:type="pct"/>
          </w:tcPr>
          <w:p w14:paraId="5E42919D" w14:textId="581B09E1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07C84A12" w14:textId="77777777" w:rsidTr="006E5D5C">
        <w:tc>
          <w:tcPr>
            <w:tcW w:w="832" w:type="pct"/>
          </w:tcPr>
          <w:p w14:paraId="7E5EB261" w14:textId="44747139" w:rsidR="006F1281" w:rsidRDefault="007458BF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 w:rsidR="005B0CA2">
              <w:rPr>
                <w:lang w:val="en-US"/>
              </w:rPr>
              <w:t xml:space="preserve"> V2Lac-cardi13</w:t>
            </w:r>
          </w:p>
        </w:tc>
        <w:tc>
          <w:tcPr>
            <w:tcW w:w="606" w:type="pct"/>
          </w:tcPr>
          <w:p w14:paraId="11EE37B7" w14:textId="1E2BDE57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7ADC2059" w14:textId="3A74DB72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CloDF13</w:t>
            </w:r>
          </w:p>
        </w:tc>
        <w:tc>
          <w:tcPr>
            <w:tcW w:w="910" w:type="pct"/>
          </w:tcPr>
          <w:p w14:paraId="69D1F15D" w14:textId="566CAF75" w:rsidR="006F1281" w:rsidRDefault="006C089E" w:rsidP="006F1281">
            <w:pPr>
              <w:rPr>
                <w:lang w:val="en-US"/>
              </w:rPr>
            </w:pPr>
            <w:r w:rsidRPr="00CF4DE0">
              <w:rPr>
                <w:lang w:val="en-US"/>
              </w:rPr>
              <w:t>Spectinomycin/Streptomycin</w:t>
            </w:r>
          </w:p>
        </w:tc>
        <w:tc>
          <w:tcPr>
            <w:tcW w:w="1191" w:type="pct"/>
          </w:tcPr>
          <w:p w14:paraId="36256084" w14:textId="75CF75D8" w:rsidR="006F1281" w:rsidRDefault="006C089E" w:rsidP="006F1281">
            <w:pPr>
              <w:rPr>
                <w:lang w:val="en-US"/>
              </w:rPr>
            </w:pPr>
            <w:r w:rsidRPr="006F1281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2</w:t>
            </w:r>
            <w:r w:rsidRPr="006F1281">
              <w:rPr>
                <w:i/>
                <w:iCs/>
                <w:lang w:val="en-US"/>
              </w:rPr>
              <w:t>lac</w:t>
            </w:r>
            <w:r>
              <w:rPr>
                <w:i/>
                <w:iCs/>
                <w:lang w:val="en-US"/>
              </w:rPr>
              <w:t>/</w:t>
            </w:r>
            <w:proofErr w:type="spellStart"/>
            <w:r>
              <w:rPr>
                <w:i/>
                <w:iCs/>
                <w:lang w:val="en-US"/>
              </w:rPr>
              <w:t>lacI</w:t>
            </w:r>
            <w:r>
              <w:rPr>
                <w:lang w:val="en-US"/>
              </w:rPr>
              <w:t>-mCardinal</w:t>
            </w:r>
            <w:proofErr w:type="spellEnd"/>
          </w:p>
        </w:tc>
        <w:tc>
          <w:tcPr>
            <w:tcW w:w="779" w:type="pct"/>
          </w:tcPr>
          <w:p w14:paraId="52F478BA" w14:textId="2056E93D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192DAB53" w14:textId="77777777" w:rsidTr="006E5D5C">
        <w:tc>
          <w:tcPr>
            <w:tcW w:w="832" w:type="pct"/>
          </w:tcPr>
          <w:p w14:paraId="5EE7B973" w14:textId="263D5E39" w:rsidR="006F1281" w:rsidRDefault="007458BF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 w:rsidR="005B0CA2">
              <w:rPr>
                <w:lang w:val="en-US"/>
              </w:rPr>
              <w:t xml:space="preserve"> V3LacI-cardi</w:t>
            </w:r>
          </w:p>
        </w:tc>
        <w:tc>
          <w:tcPr>
            <w:tcW w:w="606" w:type="pct"/>
          </w:tcPr>
          <w:p w14:paraId="7AC252B5" w14:textId="13FD6DCD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0BEBD31B" w14:textId="7B03AB46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710E7544" w14:textId="1C80960F" w:rsidR="006F1281" w:rsidRDefault="006F1281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52B5B653" w14:textId="2442FF98" w:rsidR="006F1281" w:rsidRDefault="006C089E" w:rsidP="006F1281">
            <w:pPr>
              <w:rPr>
                <w:lang w:val="en-US"/>
              </w:rPr>
            </w:pPr>
            <w:r w:rsidRPr="006F1281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3</w:t>
            </w:r>
            <w:r w:rsidRPr="006F1281">
              <w:rPr>
                <w:i/>
                <w:iCs/>
                <w:lang w:val="en-US"/>
              </w:rPr>
              <w:t>lac</w:t>
            </w:r>
            <w:r>
              <w:rPr>
                <w:i/>
                <w:iCs/>
                <w:lang w:val="en-US"/>
              </w:rPr>
              <w:t>/</w:t>
            </w:r>
            <w:proofErr w:type="spellStart"/>
            <w:r>
              <w:rPr>
                <w:i/>
                <w:iCs/>
                <w:lang w:val="en-US"/>
              </w:rPr>
              <w:t>lacI</w:t>
            </w:r>
            <w:r>
              <w:rPr>
                <w:lang w:val="en-US"/>
              </w:rPr>
              <w:t>-mCardinal</w:t>
            </w:r>
            <w:proofErr w:type="spellEnd"/>
          </w:p>
        </w:tc>
        <w:tc>
          <w:tcPr>
            <w:tcW w:w="779" w:type="pct"/>
          </w:tcPr>
          <w:p w14:paraId="20207B7A" w14:textId="4FCBF5A8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7A399553" w14:textId="77777777" w:rsidTr="006E5D5C">
        <w:tc>
          <w:tcPr>
            <w:tcW w:w="832" w:type="pct"/>
          </w:tcPr>
          <w:p w14:paraId="0B983C19" w14:textId="3625727D" w:rsidR="006F1281" w:rsidRDefault="005B0CA2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4LacI-cardi</w:t>
            </w:r>
          </w:p>
        </w:tc>
        <w:tc>
          <w:tcPr>
            <w:tcW w:w="606" w:type="pct"/>
          </w:tcPr>
          <w:p w14:paraId="6A4630FE" w14:textId="2552A784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21D27D08" w14:textId="150CD480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23135FF1" w14:textId="6D92F4CE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395477B1" w14:textId="700EAD44" w:rsidR="006F1281" w:rsidRDefault="006C089E" w:rsidP="006F1281">
            <w:pPr>
              <w:rPr>
                <w:lang w:val="en-US"/>
              </w:rPr>
            </w:pPr>
            <w:r w:rsidRPr="006F1281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4</w:t>
            </w:r>
            <w:r w:rsidRPr="006F1281">
              <w:rPr>
                <w:i/>
                <w:iCs/>
                <w:lang w:val="en-US"/>
              </w:rPr>
              <w:t>lac</w:t>
            </w:r>
            <w:r>
              <w:rPr>
                <w:i/>
                <w:iCs/>
                <w:lang w:val="en-US"/>
              </w:rPr>
              <w:t>/</w:t>
            </w:r>
            <w:proofErr w:type="spellStart"/>
            <w:r>
              <w:rPr>
                <w:i/>
                <w:iCs/>
                <w:lang w:val="en-US"/>
              </w:rPr>
              <w:t>lacI</w:t>
            </w:r>
            <w:r>
              <w:rPr>
                <w:lang w:val="en-US"/>
              </w:rPr>
              <w:t>-mCardinal</w:t>
            </w:r>
            <w:proofErr w:type="spellEnd"/>
          </w:p>
        </w:tc>
        <w:tc>
          <w:tcPr>
            <w:tcW w:w="779" w:type="pct"/>
          </w:tcPr>
          <w:p w14:paraId="7880A4A7" w14:textId="5E9C0339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503E26C0" w14:textId="77777777" w:rsidTr="006E5D5C">
        <w:tc>
          <w:tcPr>
            <w:tcW w:w="832" w:type="pct"/>
          </w:tcPr>
          <w:p w14:paraId="65A42E86" w14:textId="12AE18ED" w:rsidR="006F1281" w:rsidRDefault="005B0CA2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1Tc-cardi</w:t>
            </w:r>
          </w:p>
        </w:tc>
        <w:tc>
          <w:tcPr>
            <w:tcW w:w="606" w:type="pct"/>
          </w:tcPr>
          <w:p w14:paraId="6699C111" w14:textId="3F1EBC2F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33909094" w14:textId="48C4036F" w:rsidR="006F1281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4C074AB7" w14:textId="0F8B7D74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4ECA3D39" w14:textId="04961311" w:rsidR="006F1281" w:rsidRDefault="006C089E" w:rsidP="006F1281">
            <w:pPr>
              <w:rPr>
                <w:lang w:val="en-US"/>
              </w:rPr>
            </w:pPr>
            <w:r w:rsidRPr="006C089E">
              <w:rPr>
                <w:i/>
                <w:iCs/>
                <w:lang w:val="en-US"/>
              </w:rPr>
              <w:t>V1Tc</w:t>
            </w:r>
            <w:r>
              <w:rPr>
                <w:lang w:val="en-US"/>
              </w:rPr>
              <w:t>-mCardinal</w:t>
            </w:r>
          </w:p>
        </w:tc>
        <w:tc>
          <w:tcPr>
            <w:tcW w:w="779" w:type="pct"/>
          </w:tcPr>
          <w:p w14:paraId="3F9B9F61" w14:textId="22348FB4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7F9AFF08" w14:textId="77777777" w:rsidTr="006E5D5C">
        <w:tc>
          <w:tcPr>
            <w:tcW w:w="832" w:type="pct"/>
          </w:tcPr>
          <w:p w14:paraId="1437E8DF" w14:textId="0057CBB0" w:rsidR="006F1281" w:rsidRDefault="005B0CA2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2Tc-cardi</w:t>
            </w:r>
          </w:p>
        </w:tc>
        <w:tc>
          <w:tcPr>
            <w:tcW w:w="606" w:type="pct"/>
          </w:tcPr>
          <w:p w14:paraId="3FED7CAB" w14:textId="19263DCE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14D474CE" w14:textId="22C48D3F" w:rsidR="006F1281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3591BDA8" w14:textId="75588090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3325A010" w14:textId="10D6332D" w:rsidR="006F1281" w:rsidRDefault="006C089E" w:rsidP="006F1281">
            <w:pPr>
              <w:rPr>
                <w:lang w:val="en-US"/>
              </w:rPr>
            </w:pPr>
            <w:r w:rsidRPr="006C089E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2</w:t>
            </w:r>
            <w:r w:rsidRPr="006C089E">
              <w:rPr>
                <w:i/>
                <w:iCs/>
                <w:lang w:val="en-US"/>
              </w:rPr>
              <w:t>Tc</w:t>
            </w:r>
            <w:r>
              <w:rPr>
                <w:lang w:val="en-US"/>
              </w:rPr>
              <w:t>-mCardinal</w:t>
            </w:r>
          </w:p>
        </w:tc>
        <w:tc>
          <w:tcPr>
            <w:tcW w:w="779" w:type="pct"/>
          </w:tcPr>
          <w:p w14:paraId="457A4AF9" w14:textId="5579B8BE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F1281" w14:paraId="125818C9" w14:textId="77777777" w:rsidTr="006E5D5C">
        <w:tc>
          <w:tcPr>
            <w:tcW w:w="832" w:type="pct"/>
          </w:tcPr>
          <w:p w14:paraId="1553D2C8" w14:textId="0C13F9CB" w:rsidR="006F1281" w:rsidRDefault="005B0CA2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3Tc-cardi</w:t>
            </w:r>
          </w:p>
        </w:tc>
        <w:tc>
          <w:tcPr>
            <w:tcW w:w="606" w:type="pct"/>
          </w:tcPr>
          <w:p w14:paraId="4BC9FD1A" w14:textId="6B1DBC6F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1EFF9C00" w14:textId="696B6E25" w:rsidR="006F1281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4F105F66" w14:textId="5F4901B5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4228BD1F" w14:textId="3FFDD40C" w:rsidR="006F1281" w:rsidRDefault="006C089E" w:rsidP="006F1281">
            <w:pPr>
              <w:rPr>
                <w:lang w:val="en-US"/>
              </w:rPr>
            </w:pPr>
            <w:r w:rsidRPr="006C089E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3</w:t>
            </w:r>
            <w:r w:rsidRPr="006C089E">
              <w:rPr>
                <w:i/>
                <w:iCs/>
                <w:lang w:val="en-US"/>
              </w:rPr>
              <w:t>Tc</w:t>
            </w:r>
            <w:r>
              <w:rPr>
                <w:lang w:val="en-US"/>
              </w:rPr>
              <w:t>-mCardinal</w:t>
            </w:r>
          </w:p>
        </w:tc>
        <w:tc>
          <w:tcPr>
            <w:tcW w:w="779" w:type="pct"/>
          </w:tcPr>
          <w:p w14:paraId="2FEC2BC6" w14:textId="39B12E63" w:rsidR="006F1281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C089E" w14:paraId="38FCE2ED" w14:textId="77777777" w:rsidTr="006E5D5C">
        <w:tc>
          <w:tcPr>
            <w:tcW w:w="832" w:type="pct"/>
          </w:tcPr>
          <w:p w14:paraId="3998283B" w14:textId="51A1CDFC" w:rsidR="006C089E" w:rsidRDefault="005B0CA2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4Tc-cardi</w:t>
            </w:r>
          </w:p>
        </w:tc>
        <w:tc>
          <w:tcPr>
            <w:tcW w:w="606" w:type="pct"/>
          </w:tcPr>
          <w:p w14:paraId="1D4C35FA" w14:textId="6ED2DBCB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0FBF89CC" w14:textId="596D6D7D" w:rsidR="006C089E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4215FFA5" w14:textId="0ED35E17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60FD410B" w14:textId="6DE6D08F" w:rsidR="006C089E" w:rsidRDefault="006C089E" w:rsidP="006F1281">
            <w:pPr>
              <w:rPr>
                <w:lang w:val="en-US"/>
              </w:rPr>
            </w:pPr>
            <w:r w:rsidRPr="006C089E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4</w:t>
            </w:r>
            <w:r w:rsidRPr="006C089E">
              <w:rPr>
                <w:i/>
                <w:iCs/>
                <w:lang w:val="en-US"/>
              </w:rPr>
              <w:t>Tc</w:t>
            </w:r>
            <w:r>
              <w:rPr>
                <w:lang w:val="en-US"/>
              </w:rPr>
              <w:t>-mCardinal</w:t>
            </w:r>
          </w:p>
        </w:tc>
        <w:tc>
          <w:tcPr>
            <w:tcW w:w="779" w:type="pct"/>
          </w:tcPr>
          <w:p w14:paraId="6EB5369C" w14:textId="5D4D4BE1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C089E" w14:paraId="650D28EF" w14:textId="77777777" w:rsidTr="006E5D5C">
        <w:tc>
          <w:tcPr>
            <w:tcW w:w="832" w:type="pct"/>
          </w:tcPr>
          <w:p w14:paraId="7957DFD6" w14:textId="289A55D4" w:rsidR="006C089E" w:rsidRDefault="005B0CA2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1TcR-cardi</w:t>
            </w:r>
          </w:p>
        </w:tc>
        <w:tc>
          <w:tcPr>
            <w:tcW w:w="606" w:type="pct"/>
          </w:tcPr>
          <w:p w14:paraId="3B33061C" w14:textId="2A46E31F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2F7E3345" w14:textId="560E2B67" w:rsidR="006C089E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1781A267" w14:textId="5DCD49F5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63401611" w14:textId="0535FE39" w:rsidR="006C089E" w:rsidRDefault="006C089E" w:rsidP="006F1281">
            <w:pPr>
              <w:rPr>
                <w:lang w:val="en-US"/>
              </w:rPr>
            </w:pPr>
            <w:r w:rsidRPr="006C089E">
              <w:rPr>
                <w:i/>
                <w:iCs/>
                <w:lang w:val="en-US"/>
              </w:rPr>
              <w:t>V1Tc</w:t>
            </w:r>
            <w:r>
              <w:rPr>
                <w:i/>
                <w:iCs/>
                <w:lang w:val="en-US"/>
              </w:rPr>
              <w:t>/</w:t>
            </w:r>
            <w:proofErr w:type="spellStart"/>
            <w:r>
              <w:rPr>
                <w:i/>
                <w:iCs/>
                <w:lang w:val="en-US"/>
              </w:rPr>
              <w:t>tetR</w:t>
            </w:r>
            <w:r>
              <w:rPr>
                <w:lang w:val="en-US"/>
              </w:rPr>
              <w:t>-mCardinal</w:t>
            </w:r>
            <w:proofErr w:type="spellEnd"/>
          </w:p>
        </w:tc>
        <w:tc>
          <w:tcPr>
            <w:tcW w:w="779" w:type="pct"/>
          </w:tcPr>
          <w:p w14:paraId="2C9B8369" w14:textId="7964CE40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C089E" w14:paraId="3BAA4E52" w14:textId="77777777" w:rsidTr="006E5D5C">
        <w:tc>
          <w:tcPr>
            <w:tcW w:w="832" w:type="pct"/>
          </w:tcPr>
          <w:p w14:paraId="2B31033E" w14:textId="1C536E29" w:rsidR="006C089E" w:rsidRDefault="005B0CA2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2TcR-cardi</w:t>
            </w:r>
          </w:p>
        </w:tc>
        <w:tc>
          <w:tcPr>
            <w:tcW w:w="606" w:type="pct"/>
          </w:tcPr>
          <w:p w14:paraId="12561959" w14:textId="7C83F725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0C172B2D" w14:textId="78A3E3D5" w:rsidR="006C089E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6FE00788" w14:textId="279B1F49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008DD05D" w14:textId="44FA9606" w:rsidR="006C089E" w:rsidRDefault="006C089E" w:rsidP="006F1281">
            <w:pPr>
              <w:rPr>
                <w:lang w:val="en-US"/>
              </w:rPr>
            </w:pPr>
            <w:r w:rsidRPr="006C089E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2</w:t>
            </w:r>
            <w:r w:rsidRPr="006C089E">
              <w:rPr>
                <w:i/>
                <w:iCs/>
                <w:lang w:val="en-US"/>
              </w:rPr>
              <w:t>Tc</w:t>
            </w:r>
            <w:r>
              <w:rPr>
                <w:i/>
                <w:iCs/>
                <w:lang w:val="en-US"/>
              </w:rPr>
              <w:t>/</w:t>
            </w:r>
            <w:proofErr w:type="spellStart"/>
            <w:r>
              <w:rPr>
                <w:i/>
                <w:iCs/>
                <w:lang w:val="en-US"/>
              </w:rPr>
              <w:t>tetR</w:t>
            </w:r>
            <w:r>
              <w:rPr>
                <w:lang w:val="en-US"/>
              </w:rPr>
              <w:t>-mCardinal</w:t>
            </w:r>
            <w:proofErr w:type="spellEnd"/>
          </w:p>
        </w:tc>
        <w:tc>
          <w:tcPr>
            <w:tcW w:w="779" w:type="pct"/>
          </w:tcPr>
          <w:p w14:paraId="5B7F3F40" w14:textId="2B497373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C089E" w14:paraId="603D7633" w14:textId="77777777" w:rsidTr="006E5D5C">
        <w:tc>
          <w:tcPr>
            <w:tcW w:w="832" w:type="pct"/>
          </w:tcPr>
          <w:p w14:paraId="2BAE20C2" w14:textId="66552340" w:rsidR="006C089E" w:rsidRDefault="005B0CA2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3TcR-cardi</w:t>
            </w:r>
          </w:p>
        </w:tc>
        <w:tc>
          <w:tcPr>
            <w:tcW w:w="606" w:type="pct"/>
          </w:tcPr>
          <w:p w14:paraId="522B8DAA" w14:textId="6DAD534E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6BE68EC4" w14:textId="42686547" w:rsidR="006C089E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06FFF782" w14:textId="050C00D9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24C6E4E9" w14:textId="0CFBB823" w:rsidR="006C089E" w:rsidRDefault="006C089E" w:rsidP="006F1281">
            <w:pPr>
              <w:rPr>
                <w:lang w:val="en-US"/>
              </w:rPr>
            </w:pPr>
            <w:r w:rsidRPr="006C089E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3</w:t>
            </w:r>
            <w:r w:rsidRPr="006C089E">
              <w:rPr>
                <w:i/>
                <w:iCs/>
                <w:lang w:val="en-US"/>
              </w:rPr>
              <w:t>Tc</w:t>
            </w:r>
            <w:r>
              <w:rPr>
                <w:i/>
                <w:iCs/>
                <w:lang w:val="en-US"/>
              </w:rPr>
              <w:t>/</w:t>
            </w:r>
            <w:proofErr w:type="spellStart"/>
            <w:r>
              <w:rPr>
                <w:i/>
                <w:iCs/>
                <w:lang w:val="en-US"/>
              </w:rPr>
              <w:t>tetR</w:t>
            </w:r>
            <w:r>
              <w:rPr>
                <w:lang w:val="en-US"/>
              </w:rPr>
              <w:t>-mCardinal</w:t>
            </w:r>
            <w:proofErr w:type="spellEnd"/>
          </w:p>
        </w:tc>
        <w:tc>
          <w:tcPr>
            <w:tcW w:w="779" w:type="pct"/>
          </w:tcPr>
          <w:p w14:paraId="7D487856" w14:textId="3BDEC28B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C089E" w14:paraId="06FCC58E" w14:textId="77777777" w:rsidTr="006E5D5C">
        <w:tc>
          <w:tcPr>
            <w:tcW w:w="832" w:type="pct"/>
          </w:tcPr>
          <w:p w14:paraId="632C3D72" w14:textId="328FC7C6" w:rsidR="006C089E" w:rsidRDefault="005B0CA2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4TcR-cardi</w:t>
            </w:r>
          </w:p>
        </w:tc>
        <w:tc>
          <w:tcPr>
            <w:tcW w:w="606" w:type="pct"/>
          </w:tcPr>
          <w:p w14:paraId="333E2AFC" w14:textId="2D61C3C2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7303E6F3" w14:textId="3A023B38" w:rsidR="006C089E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77BFFD92" w14:textId="388949B1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1B6FCFA4" w14:textId="6E05C8AE" w:rsidR="006C089E" w:rsidRDefault="006C089E" w:rsidP="006F1281">
            <w:pPr>
              <w:rPr>
                <w:lang w:val="en-US"/>
              </w:rPr>
            </w:pPr>
            <w:r w:rsidRPr="006C089E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4</w:t>
            </w:r>
            <w:r w:rsidRPr="006C089E">
              <w:rPr>
                <w:i/>
                <w:iCs/>
                <w:lang w:val="en-US"/>
              </w:rPr>
              <w:t>Tc</w:t>
            </w:r>
            <w:r>
              <w:rPr>
                <w:i/>
                <w:iCs/>
                <w:lang w:val="en-US"/>
              </w:rPr>
              <w:t>/</w:t>
            </w:r>
            <w:proofErr w:type="spellStart"/>
            <w:r>
              <w:rPr>
                <w:i/>
                <w:iCs/>
                <w:lang w:val="en-US"/>
              </w:rPr>
              <w:t>tetR</w:t>
            </w:r>
            <w:r>
              <w:rPr>
                <w:lang w:val="en-US"/>
              </w:rPr>
              <w:t>-mCardinal</w:t>
            </w:r>
            <w:proofErr w:type="spellEnd"/>
          </w:p>
        </w:tc>
        <w:tc>
          <w:tcPr>
            <w:tcW w:w="779" w:type="pct"/>
          </w:tcPr>
          <w:p w14:paraId="2B7D74F6" w14:textId="6BDA1813" w:rsidR="006C089E" w:rsidRDefault="006C089E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6C089E" w14:paraId="34EBE5CF" w14:textId="77777777" w:rsidTr="006E5D5C">
        <w:tc>
          <w:tcPr>
            <w:tcW w:w="832" w:type="pct"/>
          </w:tcPr>
          <w:p w14:paraId="66862D8E" w14:textId="47F6FA21" w:rsidR="006C089E" w:rsidRDefault="008737FC" w:rsidP="006F12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</w:t>
            </w:r>
            <w:r w:rsidR="006B6FCB">
              <w:rPr>
                <w:lang w:val="en-US"/>
              </w:rPr>
              <w:t>2</w:t>
            </w:r>
            <w:r>
              <w:rPr>
                <w:lang w:val="en-US"/>
              </w:rPr>
              <w:t>TcR-cardi19</w:t>
            </w:r>
          </w:p>
        </w:tc>
        <w:tc>
          <w:tcPr>
            <w:tcW w:w="606" w:type="pct"/>
          </w:tcPr>
          <w:p w14:paraId="448E8CEF" w14:textId="5ADBA4DB" w:rsidR="006C089E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pUC19</w:t>
            </w:r>
          </w:p>
        </w:tc>
        <w:tc>
          <w:tcPr>
            <w:tcW w:w="682" w:type="pct"/>
          </w:tcPr>
          <w:p w14:paraId="2BC17954" w14:textId="76A84027" w:rsidR="006C089E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pMB1</w:t>
            </w:r>
          </w:p>
        </w:tc>
        <w:tc>
          <w:tcPr>
            <w:tcW w:w="910" w:type="pct"/>
          </w:tcPr>
          <w:p w14:paraId="38585073" w14:textId="5E4156D4" w:rsidR="006C089E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Ampicillin</w:t>
            </w:r>
          </w:p>
        </w:tc>
        <w:tc>
          <w:tcPr>
            <w:tcW w:w="1191" w:type="pct"/>
          </w:tcPr>
          <w:p w14:paraId="2F1329D0" w14:textId="1FECF9E9" w:rsidR="006C089E" w:rsidRDefault="003D7B3B" w:rsidP="006F1281">
            <w:pPr>
              <w:rPr>
                <w:lang w:val="en-US"/>
              </w:rPr>
            </w:pPr>
            <w:r w:rsidRPr="006C089E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2</w:t>
            </w:r>
            <w:r w:rsidRPr="006C089E">
              <w:rPr>
                <w:i/>
                <w:iCs/>
                <w:lang w:val="en-US"/>
              </w:rPr>
              <w:t>Tc</w:t>
            </w:r>
            <w:r>
              <w:rPr>
                <w:i/>
                <w:iCs/>
                <w:lang w:val="en-US"/>
              </w:rPr>
              <w:t>/</w:t>
            </w:r>
            <w:proofErr w:type="spellStart"/>
            <w:r>
              <w:rPr>
                <w:i/>
                <w:iCs/>
                <w:lang w:val="en-US"/>
              </w:rPr>
              <w:t>tetR</w:t>
            </w:r>
            <w:r>
              <w:rPr>
                <w:lang w:val="en-US"/>
              </w:rPr>
              <w:t>-mCardinal</w:t>
            </w:r>
            <w:proofErr w:type="spellEnd"/>
          </w:p>
        </w:tc>
        <w:tc>
          <w:tcPr>
            <w:tcW w:w="779" w:type="pct"/>
          </w:tcPr>
          <w:p w14:paraId="0D37E8D5" w14:textId="1B3619F7" w:rsidR="006C089E" w:rsidRDefault="003D7B3B" w:rsidP="006F1281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002862" w14:paraId="777CE9A4" w14:textId="77777777" w:rsidTr="006E5D5C">
        <w:tc>
          <w:tcPr>
            <w:tcW w:w="832" w:type="pct"/>
          </w:tcPr>
          <w:p w14:paraId="2533BB9E" w14:textId="794C3C1E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2TcR-cocE</w:t>
            </w:r>
          </w:p>
        </w:tc>
        <w:tc>
          <w:tcPr>
            <w:tcW w:w="606" w:type="pct"/>
          </w:tcPr>
          <w:p w14:paraId="4CB16215" w14:textId="5869AACA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pJH0204</w:t>
            </w:r>
          </w:p>
        </w:tc>
        <w:tc>
          <w:tcPr>
            <w:tcW w:w="682" w:type="pct"/>
          </w:tcPr>
          <w:p w14:paraId="4C0C969F" w14:textId="7ABBFB67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pColE1</w:t>
            </w:r>
          </w:p>
        </w:tc>
        <w:tc>
          <w:tcPr>
            <w:tcW w:w="910" w:type="pct"/>
          </w:tcPr>
          <w:p w14:paraId="19FB272F" w14:textId="18A89F99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Kanamycin</w:t>
            </w:r>
          </w:p>
        </w:tc>
        <w:tc>
          <w:tcPr>
            <w:tcW w:w="1191" w:type="pct"/>
          </w:tcPr>
          <w:p w14:paraId="531AEC3F" w14:textId="21C13A42" w:rsidR="00002862" w:rsidRPr="006C089E" w:rsidRDefault="00002862" w:rsidP="00002862">
            <w:pPr>
              <w:rPr>
                <w:i/>
                <w:iCs/>
                <w:lang w:val="en-US"/>
              </w:rPr>
            </w:pPr>
            <w:r w:rsidRPr="006C089E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2</w:t>
            </w:r>
            <w:r w:rsidRPr="006C089E">
              <w:rPr>
                <w:i/>
                <w:iCs/>
                <w:lang w:val="en-US"/>
              </w:rPr>
              <w:t>Tc</w:t>
            </w:r>
            <w:r>
              <w:rPr>
                <w:i/>
                <w:iCs/>
                <w:lang w:val="en-US"/>
              </w:rPr>
              <w:t>/</w:t>
            </w:r>
            <w:proofErr w:type="spellStart"/>
            <w:r>
              <w:rPr>
                <w:i/>
                <w:iCs/>
                <w:lang w:val="en-US"/>
              </w:rPr>
              <w:t>tetR</w:t>
            </w:r>
            <w:r>
              <w:rPr>
                <w:lang w:val="en-US"/>
              </w:rPr>
              <w:t>-cocE</w:t>
            </w:r>
            <w:proofErr w:type="spellEnd"/>
          </w:p>
        </w:tc>
        <w:tc>
          <w:tcPr>
            <w:tcW w:w="779" w:type="pct"/>
          </w:tcPr>
          <w:p w14:paraId="4AE6133D" w14:textId="4BE98547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002862" w14:paraId="50D1AF64" w14:textId="77777777" w:rsidTr="006E5D5C">
        <w:tc>
          <w:tcPr>
            <w:tcW w:w="832" w:type="pct"/>
          </w:tcPr>
          <w:p w14:paraId="5D9828EE" w14:textId="4BA65CC9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rStyle w:val="Emphasis"/>
              </w:rPr>
              <w:t>σ</w:t>
            </w:r>
            <w:r>
              <w:rPr>
                <w:rStyle w:val="Emphasis"/>
                <w:vertAlign w:val="superscript"/>
              </w:rPr>
              <w:t>70</w:t>
            </w:r>
            <w:r>
              <w:rPr>
                <w:lang w:val="en-US"/>
              </w:rPr>
              <w:t xml:space="preserve"> V2TcR-cocE19</w:t>
            </w:r>
          </w:p>
        </w:tc>
        <w:tc>
          <w:tcPr>
            <w:tcW w:w="606" w:type="pct"/>
          </w:tcPr>
          <w:p w14:paraId="31671B70" w14:textId="5F041AF1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pUC19</w:t>
            </w:r>
          </w:p>
        </w:tc>
        <w:tc>
          <w:tcPr>
            <w:tcW w:w="682" w:type="pct"/>
          </w:tcPr>
          <w:p w14:paraId="5B945D85" w14:textId="17FF69C1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pMB1</w:t>
            </w:r>
          </w:p>
        </w:tc>
        <w:tc>
          <w:tcPr>
            <w:tcW w:w="910" w:type="pct"/>
          </w:tcPr>
          <w:p w14:paraId="65D49C3E" w14:textId="3C88DB4B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Ampicillin</w:t>
            </w:r>
          </w:p>
        </w:tc>
        <w:tc>
          <w:tcPr>
            <w:tcW w:w="1191" w:type="pct"/>
          </w:tcPr>
          <w:p w14:paraId="287AEA11" w14:textId="6C1E7024" w:rsidR="00002862" w:rsidRPr="006C089E" w:rsidRDefault="00002862" w:rsidP="00002862">
            <w:pPr>
              <w:rPr>
                <w:i/>
                <w:iCs/>
                <w:lang w:val="en-US"/>
              </w:rPr>
            </w:pPr>
            <w:r w:rsidRPr="006C089E">
              <w:rPr>
                <w:i/>
                <w:iCs/>
                <w:lang w:val="en-US"/>
              </w:rPr>
              <w:t>V</w:t>
            </w:r>
            <w:r>
              <w:rPr>
                <w:i/>
                <w:iCs/>
                <w:lang w:val="en-US"/>
              </w:rPr>
              <w:t>2</w:t>
            </w:r>
            <w:r w:rsidRPr="006C089E">
              <w:rPr>
                <w:i/>
                <w:iCs/>
                <w:lang w:val="en-US"/>
              </w:rPr>
              <w:t>Tc</w:t>
            </w:r>
            <w:r>
              <w:rPr>
                <w:i/>
                <w:iCs/>
                <w:lang w:val="en-US"/>
              </w:rPr>
              <w:t>/</w:t>
            </w:r>
            <w:proofErr w:type="spellStart"/>
            <w:r>
              <w:rPr>
                <w:i/>
                <w:iCs/>
                <w:lang w:val="en-US"/>
              </w:rPr>
              <w:t>tetR</w:t>
            </w:r>
            <w:r>
              <w:rPr>
                <w:lang w:val="en-US"/>
              </w:rPr>
              <w:t>-cocE</w:t>
            </w:r>
            <w:proofErr w:type="spellEnd"/>
          </w:p>
        </w:tc>
        <w:tc>
          <w:tcPr>
            <w:tcW w:w="779" w:type="pct"/>
          </w:tcPr>
          <w:p w14:paraId="0E72451A" w14:textId="58AADB5E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002862" w14:paraId="0328B420" w14:textId="77777777" w:rsidTr="006E5D5C">
        <w:tc>
          <w:tcPr>
            <w:tcW w:w="832" w:type="pct"/>
          </w:tcPr>
          <w:p w14:paraId="6AC7BC2D" w14:textId="11C08181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pET21a-cardi</w:t>
            </w:r>
          </w:p>
        </w:tc>
        <w:tc>
          <w:tcPr>
            <w:tcW w:w="606" w:type="pct"/>
          </w:tcPr>
          <w:p w14:paraId="0B8AFE7D" w14:textId="302B867A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pET21a</w:t>
            </w:r>
          </w:p>
        </w:tc>
        <w:tc>
          <w:tcPr>
            <w:tcW w:w="682" w:type="pct"/>
          </w:tcPr>
          <w:p w14:paraId="6E51C9DD" w14:textId="30E825C1" w:rsidR="00002862" w:rsidRDefault="00002862" w:rsidP="000028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ET</w:t>
            </w:r>
            <w:proofErr w:type="spellEnd"/>
          </w:p>
        </w:tc>
        <w:tc>
          <w:tcPr>
            <w:tcW w:w="910" w:type="pct"/>
          </w:tcPr>
          <w:p w14:paraId="52BA15ED" w14:textId="63D9D8EF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Ampicillin</w:t>
            </w:r>
          </w:p>
        </w:tc>
        <w:tc>
          <w:tcPr>
            <w:tcW w:w="1191" w:type="pct"/>
          </w:tcPr>
          <w:p w14:paraId="47E7FBA4" w14:textId="3250037D" w:rsidR="00002862" w:rsidRPr="00624DD2" w:rsidRDefault="00624DD2" w:rsidP="00002862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Pet</w:t>
            </w:r>
            <w:r>
              <w:rPr>
                <w:lang w:val="en-US"/>
              </w:rPr>
              <w:t>-mCardinal</w:t>
            </w:r>
          </w:p>
        </w:tc>
        <w:tc>
          <w:tcPr>
            <w:tcW w:w="779" w:type="pct"/>
          </w:tcPr>
          <w:p w14:paraId="29AD948D" w14:textId="6BD54402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002862" w14:paraId="28102C7F" w14:textId="77777777" w:rsidTr="006E5D5C">
        <w:tc>
          <w:tcPr>
            <w:tcW w:w="832" w:type="pct"/>
          </w:tcPr>
          <w:p w14:paraId="711FF39F" w14:textId="7F0C022F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pET21a-cocE</w:t>
            </w:r>
          </w:p>
        </w:tc>
        <w:tc>
          <w:tcPr>
            <w:tcW w:w="606" w:type="pct"/>
          </w:tcPr>
          <w:p w14:paraId="71D201EF" w14:textId="5FEC23A7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pET21a</w:t>
            </w:r>
          </w:p>
        </w:tc>
        <w:tc>
          <w:tcPr>
            <w:tcW w:w="682" w:type="pct"/>
          </w:tcPr>
          <w:p w14:paraId="20A132AD" w14:textId="0120A380" w:rsidR="00002862" w:rsidRDefault="00002862" w:rsidP="000028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ET</w:t>
            </w:r>
            <w:proofErr w:type="spellEnd"/>
          </w:p>
        </w:tc>
        <w:tc>
          <w:tcPr>
            <w:tcW w:w="910" w:type="pct"/>
          </w:tcPr>
          <w:p w14:paraId="6321CC45" w14:textId="5C2D1334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Ampicillin</w:t>
            </w:r>
          </w:p>
        </w:tc>
        <w:tc>
          <w:tcPr>
            <w:tcW w:w="1191" w:type="pct"/>
          </w:tcPr>
          <w:p w14:paraId="22A66077" w14:textId="37D4385D" w:rsidR="00002862" w:rsidRDefault="00002862" w:rsidP="00002862">
            <w:pPr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ET</w:t>
            </w:r>
            <w:r w:rsidR="00624DD2">
              <w:rPr>
                <w:i/>
                <w:iCs/>
                <w:lang w:val="en-US"/>
              </w:rPr>
              <w:t>-</w:t>
            </w:r>
            <w:r w:rsidR="00624DD2" w:rsidRPr="00624DD2">
              <w:rPr>
                <w:lang w:val="en-US"/>
              </w:rPr>
              <w:t>cocE</w:t>
            </w:r>
            <w:proofErr w:type="spellEnd"/>
          </w:p>
        </w:tc>
        <w:tc>
          <w:tcPr>
            <w:tcW w:w="779" w:type="pct"/>
          </w:tcPr>
          <w:p w14:paraId="63CF7032" w14:textId="5A05ED0B" w:rsidR="00002862" w:rsidRDefault="00002862" w:rsidP="00002862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</w:tbl>
    <w:p w14:paraId="0007F819" w14:textId="77777777" w:rsidR="00B85119" w:rsidRDefault="00B85119">
      <w:pPr>
        <w:rPr>
          <w:b/>
          <w:bCs/>
          <w:lang w:val="en-US"/>
        </w:rPr>
      </w:pPr>
    </w:p>
    <w:p w14:paraId="150166B3" w14:textId="5F41F2AE" w:rsidR="003D7B3B" w:rsidRDefault="003D7B3B">
      <w:pPr>
        <w:rPr>
          <w:lang w:val="en-US"/>
        </w:rPr>
      </w:pPr>
      <w:r w:rsidRPr="003D7B3B">
        <w:rPr>
          <w:b/>
          <w:bCs/>
          <w:lang w:val="en-US"/>
        </w:rPr>
        <w:t>Table S2.</w:t>
      </w:r>
      <w:r>
        <w:rPr>
          <w:lang w:val="en-US"/>
        </w:rPr>
        <w:t xml:space="preserve"> List of primers generat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4962"/>
        <w:gridCol w:w="2692"/>
      </w:tblGrid>
      <w:tr w:rsidR="00AB7A02" w:rsidRPr="00AB7A02" w14:paraId="74F2440D" w14:textId="77777777" w:rsidTr="00AB7A02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39B5" w14:textId="77777777" w:rsidR="00AB7A02" w:rsidRPr="00AB7A02" w:rsidRDefault="00AB7A02" w:rsidP="00AB7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imer name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5BF27" w14:textId="77777777" w:rsidR="00AB7A02" w:rsidRPr="00AB7A02" w:rsidRDefault="00AB7A02" w:rsidP="00AB7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equence 5’ to 3’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1250" w14:textId="77777777" w:rsidR="00AB7A02" w:rsidRPr="00AB7A02" w:rsidRDefault="00AB7A02" w:rsidP="00AB7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gic</w:t>
            </w:r>
          </w:p>
        </w:tc>
      </w:tr>
      <w:tr w:rsidR="00AB7A02" w:rsidRPr="003D7207" w14:paraId="4DF4E11D" w14:textId="77777777" w:rsidTr="00AB7A02">
        <w:trPr>
          <w:trHeight w:val="7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9A162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</w:rPr>
              <w:t xml:space="preserve">pUC19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</w:rPr>
              <w:t>modified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</w:rPr>
              <w:t xml:space="preserve"> FW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</w:rPr>
              <w:t>XhoI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ED6B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gcCTCGAGACTGATTTTTAAGGCGACTGATGAGTCGCCTTTTTTTTGTCTAGCTAACTCACATTAATTGCGTTGCGCT</w:t>
            </w:r>
          </w:p>
        </w:tc>
        <w:tc>
          <w:tcPr>
            <w:tcW w:w="2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D9EB" w14:textId="77777777" w:rsidR="00AB7A02" w:rsidRPr="00AB7A02" w:rsidRDefault="00AB7A02" w:rsidP="00AB7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corporate terminators into pUC19 vector and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BamH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Xho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ites</w:t>
            </w:r>
          </w:p>
        </w:tc>
      </w:tr>
      <w:tr w:rsidR="00AB7A02" w:rsidRPr="00AB7A02" w14:paraId="7CEAC5B0" w14:textId="77777777" w:rsidTr="00AB7A02">
        <w:trPr>
          <w:trHeight w:val="5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0015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</w:rPr>
              <w:t xml:space="preserve">pUC19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</w:rPr>
              <w:t>modified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</w:rPr>
              <w:t xml:space="preserve"> FW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</w:rPr>
              <w:t>XhoI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0AB5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atGGATCCagtcaaaagcctccgaccggaggcttttgactAGTACAATCTGCTCTGATGCCGCATAGTT</w:t>
            </w:r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C9CDF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AB7A02" w:rsidRPr="003D7207" w14:paraId="0DF2E5EB" w14:textId="77777777" w:rsidTr="00AB7A02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EF75C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</w:rPr>
              <w:lastRenderedPageBreak/>
              <w:t>204F1_fw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4592B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gcgtactccaaaaggatctaggtgaagatc</w:t>
            </w:r>
            <w:proofErr w:type="spellEnd"/>
          </w:p>
        </w:tc>
        <w:tc>
          <w:tcPr>
            <w:tcW w:w="2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8ACF" w14:textId="77777777" w:rsidR="00AB7A02" w:rsidRPr="00AB7A02" w:rsidRDefault="00AB7A02" w:rsidP="00AB7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corporate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BamH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Nde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HindII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Kpn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Ecor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Pst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Xba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Nco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Xho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 into the MCS of pJH0204 and remove </w:t>
            </w: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Nco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rom kanamycin cassette </w:t>
            </w:r>
          </w:p>
        </w:tc>
      </w:tr>
      <w:tr w:rsidR="00AB7A02" w:rsidRPr="00AB7A02" w14:paraId="7FF2A248" w14:textId="77777777" w:rsidTr="00AB7A02">
        <w:trPr>
          <w:trHeight w:val="5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B1D1F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</w:rPr>
              <w:t>204F1_rev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9034E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agttcttctgattagacaaaaaaaaggcgac</w:t>
            </w:r>
            <w:proofErr w:type="spellEnd"/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0A765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AB7A02" w:rsidRPr="00AB7A02" w14:paraId="5BDBE90C" w14:textId="77777777" w:rsidTr="00AB7A02">
        <w:trPr>
          <w:trHeight w:val="5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8A722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</w:rPr>
              <w:t>204F2_fw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08A4E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ttttgtctaatcagaagaactcgtcaagaagg</w:t>
            </w:r>
            <w:proofErr w:type="spellEnd"/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D30F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AB7A02" w:rsidRPr="00AB7A02" w14:paraId="40700A20" w14:textId="77777777" w:rsidTr="00AB7A02">
        <w:trPr>
          <w:trHeight w:val="5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6247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</w:rPr>
              <w:t>204F2_rev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F0D5D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cccgacggcgaggatctcgtcgtgacgcatg</w:t>
            </w:r>
            <w:proofErr w:type="spellEnd"/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0A53E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AB7A02" w:rsidRPr="00AB7A02" w14:paraId="044FF947" w14:textId="77777777" w:rsidTr="00AB7A02">
        <w:trPr>
          <w:trHeight w:val="5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135DC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</w:rPr>
              <w:t>204F3_fw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F04B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acgacgagatcctcgccgtcgggcatccgc</w:t>
            </w:r>
            <w:proofErr w:type="spellEnd"/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E5001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AB7A02" w:rsidRPr="00AB7A02" w14:paraId="7075063C" w14:textId="77777777" w:rsidTr="00AB7A02">
        <w:trPr>
          <w:trHeight w:val="5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D424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</w:rPr>
              <w:t>204F3_rev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1729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tctagactgcaggaattcaagcttcatatgggatccggaccaaaacgAAA</w:t>
            </w:r>
            <w:proofErr w:type="spellEnd"/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A4E92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AB7A02" w:rsidRPr="00AB7A02" w14:paraId="011A26FF" w14:textId="77777777" w:rsidTr="00AB7A02">
        <w:trPr>
          <w:trHeight w:val="5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D2BC6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</w:rPr>
              <w:t>204F4_fw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52E0F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cttgaattcctgcagtctagaccatggctcgaggacgaacaataaggc</w:t>
            </w:r>
            <w:proofErr w:type="spellEnd"/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4DB34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AB7A02" w:rsidRPr="00AB7A02" w14:paraId="09518EDA" w14:textId="77777777" w:rsidTr="00AB7A02">
        <w:trPr>
          <w:trHeight w:val="5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B497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</w:rPr>
              <w:t>204F4_rev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E84A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agatccttttggagtacgcgcccgggga</w:t>
            </w:r>
            <w:proofErr w:type="spellEnd"/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1F40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AB7A02" w:rsidRPr="00AB7A02" w14:paraId="739B7815" w14:textId="77777777" w:rsidTr="00AB7A02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084E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plac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upstream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5A46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ACTGGTTTCACATTCACCAC</w:t>
            </w:r>
          </w:p>
        </w:tc>
        <w:tc>
          <w:tcPr>
            <w:tcW w:w="2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0346" w14:textId="77777777" w:rsidR="00AB7A02" w:rsidRPr="00AB7A02" w:rsidRDefault="00AB7A02" w:rsidP="00AB7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Sequencing primers</w:t>
            </w:r>
          </w:p>
        </w:tc>
      </w:tr>
      <w:tr w:rsidR="00AB7A02" w:rsidRPr="00AB7A02" w14:paraId="47E457AA" w14:textId="77777777" w:rsidTr="00AB7A02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ADF3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lac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ownstream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018A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TGGTGAATGTGAAACCAGTAA</w:t>
            </w:r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8092A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AB7A02" w:rsidRPr="00AB7A02" w14:paraId="01900757" w14:textId="77777777" w:rsidTr="00AB7A02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F292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lac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upstream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8E67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TTCCAGTCGGGAAACCT</w:t>
            </w:r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CC436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AB7A02" w:rsidRPr="00AB7A02" w14:paraId="605C0007" w14:textId="77777777" w:rsidTr="00AB7A02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3F2B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lacI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ownstream2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0EB2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GGTTTCCCGACTGGAAA</w:t>
            </w:r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A78E0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AB7A02" w:rsidRPr="00AB7A02" w14:paraId="2A471979" w14:textId="77777777" w:rsidTr="00AB7A02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FC26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>tetR</w:t>
            </w:r>
            <w:proofErr w:type="spellEnd"/>
            <w:r w:rsidRPr="00AB7A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upstream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19AB" w14:textId="77777777" w:rsidR="00AB7A02" w:rsidRPr="00AB7A02" w:rsidRDefault="00AB7A02" w:rsidP="00AB7A0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AB7A0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CAATACAACGTGGGTTGCT</w:t>
            </w:r>
          </w:p>
        </w:tc>
        <w:tc>
          <w:tcPr>
            <w:tcW w:w="2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48320" w14:textId="77777777" w:rsidR="00AB7A02" w:rsidRPr="00AB7A02" w:rsidRDefault="00AB7A02" w:rsidP="00AB7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3748BE78" w14:textId="77777777" w:rsidR="00637C05" w:rsidRDefault="00637C05">
      <w:pPr>
        <w:rPr>
          <w:lang w:val="en-US"/>
        </w:rPr>
      </w:pPr>
    </w:p>
    <w:p w14:paraId="06573956" w14:textId="0078A864" w:rsidR="00D263AE" w:rsidRDefault="00D263AE">
      <w:pPr>
        <w:rPr>
          <w:lang w:val="en-US"/>
        </w:rPr>
      </w:pPr>
      <w:r>
        <w:rPr>
          <w:lang w:val="en-US"/>
        </w:rPr>
        <w:t xml:space="preserve">DNA sequence of mCardinal codon optimized for </w:t>
      </w:r>
      <w:r w:rsidRPr="00D263AE">
        <w:rPr>
          <w:i/>
          <w:iCs/>
          <w:lang w:val="en-US"/>
        </w:rPr>
        <w:t>P. putida</w:t>
      </w:r>
    </w:p>
    <w:p w14:paraId="7AF4AB55" w14:textId="456C29D9" w:rsidR="00D263AE" w:rsidRPr="008D27C2" w:rsidRDefault="008D27C2">
      <w:pPr>
        <w:rPr>
          <w:rFonts w:ascii="Courier New" w:hAnsi="Courier New" w:cs="Courier New"/>
          <w:lang w:val="en-US"/>
        </w:rPr>
      </w:pPr>
      <w:r w:rsidRPr="008D27C2">
        <w:rPr>
          <w:rFonts w:ascii="Courier New" w:hAnsi="Courier New" w:cs="Courier New"/>
          <w:lang w:val="en-US"/>
        </w:rPr>
        <w:t>ATGGTGAGTAAGGGTGAGGAGCTCATTAAGGAGAACATGCACATGAAGCTGTATATGGAGGGCACCGTAAACAACCACCACTTCAAGTGTACCACCGAGGGTGAAGGTAAACCCTACGAGGGGACGCAGACCCAACGCATCAAGGTCGTGGAGGGCGGCCCGCTGCCTTTCGCATTCGACATTCTGGCGACCTGTTTTATGTACGGCTCGAAGACCTTCATCAACCACACCCAAGGCATCCCGGACTTCTTCAAGCAGAGCTTCCCTGAGGGCTTCACCTGGGAGCGCGTCACCACGTATGAAGACGGTGGGGTGCTCACCGTGACCCAGGACACGAGCTTGCAGGATGGCTGCTTGATTTACAACGTCAAGCTGCGCGGGGTGAACTTCCCTAGCAACGGGCCAGTGATGCAGAAAAAGACGCTGGGTTGGGAGGCCACCACCGAGACCCTGTACCCGGCCGACGGGGGGCTGGAAGGGCGGTGCGATATGGCCCTGAAATTGGTCGGCGGCGGTCATTTGCACTGCAATCTCAAGACCACGTACCGCTCCAAGAAACCCGCCAAAAACCTGAAGATGCCTGGTGTTTATTTTGTCGACCGGCGCCTGGAGCGCATCAAGGAAGCGGACAATGAGACGTACGTGGAACAGCACGAAGTGGCCGTGGCTCGTTATTGCGATCTGCCGTCGAAGCTGGGTCACAAACTGAACGGCATGGATGAGCTGTACAAAGATTATAAGGATGATGACGACAAGTAA</w:t>
      </w:r>
    </w:p>
    <w:p w14:paraId="24E20B8E" w14:textId="2FE0ACF1" w:rsidR="008D27C2" w:rsidRDefault="008D27C2">
      <w:pPr>
        <w:rPr>
          <w:lang w:val="en-US"/>
        </w:rPr>
      </w:pPr>
      <w:r>
        <w:rPr>
          <w:lang w:val="en-US"/>
        </w:rPr>
        <w:t xml:space="preserve">DNA sequence of </w:t>
      </w:r>
      <w:proofErr w:type="spellStart"/>
      <w:r>
        <w:rPr>
          <w:lang w:val="en-US"/>
        </w:rPr>
        <w:t>tetR</w:t>
      </w:r>
      <w:proofErr w:type="spellEnd"/>
      <w:r>
        <w:rPr>
          <w:lang w:val="en-US"/>
        </w:rPr>
        <w:t xml:space="preserve"> codon optimized for </w:t>
      </w:r>
      <w:r w:rsidRPr="008D27C2">
        <w:rPr>
          <w:i/>
          <w:iCs/>
          <w:lang w:val="en-US"/>
        </w:rPr>
        <w:t>P. putida</w:t>
      </w:r>
      <w:r>
        <w:rPr>
          <w:lang w:val="en-US"/>
        </w:rPr>
        <w:t xml:space="preserve"> </w:t>
      </w:r>
    </w:p>
    <w:p w14:paraId="59575E43" w14:textId="2B02F358" w:rsidR="008D27C2" w:rsidRDefault="008D27C2">
      <w:pPr>
        <w:rPr>
          <w:rFonts w:ascii="Courier New" w:hAnsi="Courier New" w:cs="Courier New"/>
          <w:lang w:val="en-US"/>
        </w:rPr>
      </w:pPr>
      <w:r w:rsidRPr="008D27C2">
        <w:rPr>
          <w:rFonts w:ascii="Courier New" w:hAnsi="Courier New" w:cs="Courier New"/>
          <w:lang w:val="en-US"/>
        </w:rPr>
        <w:t>ATGTCCCGCCTGGATAAATCGAAAGTGATTAACTCGGCCCTCGAATTGCTGAATGAAGTCGGTATCGAGGGGCTGACGACCCGTAAATTGGCACAAAAGTTGGGGGTGGAGCAACCCACGTTGTATTGGCACGTCAAAAATAAGCGGGCATTGCTGGATGCCCTCGCTATTGAAATGTTGGATCGCCACCATACCCATTTCTGTCCACTGGAGGGCGAGTCCTGGCAGGACTTTCTCCGCAACAACGCGAAATCCTTTCGCTGTGCACTCTTGTCCCATCGGGACGGTGCTAAGGTGCACTTGGGCACCCGTCCCACCGAAAAACAATACGAAACCTTGGAAAATCAATTGGCGTTTTTGTGCCAGCAAGGGTTTAGCTTGGAGAATGCTCTCTATGCGCTCTCGGCTGTCGGGCACTTTACGTTGGGGTGCGTGTTGGAGGACCAGGAGCATCAAGTCGCAAAAGAGGAGCGTGAAACCCCAACCACGG</w:t>
      </w:r>
      <w:r w:rsidRPr="008D27C2">
        <w:rPr>
          <w:rFonts w:ascii="Courier New" w:hAnsi="Courier New" w:cs="Courier New"/>
          <w:lang w:val="en-US"/>
        </w:rPr>
        <w:lastRenderedPageBreak/>
        <w:t>ACTCGATGCCACCTCTGCTCCGCCAAGCTATCGAACTCTTCGATCATCAGGGCGCGGAGCCAGCCTTCCTCTTTGGGCTGGAGCTGATTATCTGCGGTTTGGAAAAACAACTCAAGTGTGAAAGCGGGTCCTAA</w:t>
      </w:r>
    </w:p>
    <w:p w14:paraId="1129E195" w14:textId="22B92381" w:rsidR="003D57BF" w:rsidRDefault="003D57BF">
      <w:pPr>
        <w:rPr>
          <w:rFonts w:cstheme="minorHAnsi"/>
          <w:i/>
          <w:iCs/>
          <w:lang w:val="en-US"/>
        </w:rPr>
      </w:pPr>
      <w:r>
        <w:rPr>
          <w:rFonts w:cstheme="minorHAnsi"/>
          <w:lang w:val="en-US"/>
        </w:rPr>
        <w:t xml:space="preserve">DNA sequence of </w:t>
      </w:r>
      <w:proofErr w:type="spellStart"/>
      <w:r>
        <w:rPr>
          <w:rFonts w:cstheme="minorHAnsi"/>
          <w:lang w:val="en-US"/>
        </w:rPr>
        <w:t>cocE</w:t>
      </w:r>
      <w:proofErr w:type="spellEnd"/>
      <w:r>
        <w:rPr>
          <w:rFonts w:cstheme="minorHAnsi"/>
          <w:lang w:val="en-US"/>
        </w:rPr>
        <w:t xml:space="preserve"> codon optimized for </w:t>
      </w:r>
      <w:r w:rsidRPr="003D57BF">
        <w:rPr>
          <w:rFonts w:cstheme="minorHAnsi"/>
          <w:i/>
          <w:iCs/>
          <w:lang w:val="en-US"/>
        </w:rPr>
        <w:t>P. putida</w:t>
      </w:r>
    </w:p>
    <w:p w14:paraId="1AC19CD1" w14:textId="788AE686" w:rsidR="00974CBF" w:rsidRDefault="00974CBF">
      <w:pPr>
        <w:rPr>
          <w:rFonts w:cstheme="minorHAnsi"/>
          <w:lang w:val="en-US"/>
        </w:rPr>
      </w:pPr>
      <w:r w:rsidRPr="003D7207">
        <w:rPr>
          <w:rFonts w:ascii="Courier New" w:hAnsi="Courier New" w:cs="Courier New"/>
          <w:sz w:val="20"/>
          <w:szCs w:val="20"/>
          <w:lang w:val="en-US"/>
        </w:rPr>
        <w:t>CATATGGTGGACGGTAATTATTCGGTAGCGTCCAACGTTATGGTGCCGATGCGCGACGGGGTGCGCTTGGCTGTAGATCTGTACCGCCCGGACGCAGATGGCCCTGTACCGGTCCTGCTGGTCCGCAACCCCTACGACAAATTCGACGTGTTCGCTTGGAGTACGCAGAGCACGAACTGGCTGGAATTTGTGCGCGATGGGTACGCCGTCGTCATCCAAGACACCCGGGGCCTCTTTGCATCCGAAGGTGAGTTCGTTCCACATGTTGATGACGAGGCGGATGCGGAAGACACGCTGAGCTGGATCTTGGAACAAGCATGGTGCGACGGCAATGTGGGTATGTTCGGTGTAAGCTACCTGGGCGTTACGCAGTGGCAAGCTGCTGTTAGCGGTGTGGGTGGTTTGAAGGCAATCGCCCCGAGCATGGCGAGCGCGGATCTGTACCGTGCCCCCTGGTACGGTCCTGGCGGCGCCCTGAGCGTGGAAGCACTCCTGGGCTGGAGCGCATTGATCGGTACGGGCCTGATTACCAGCCGTAGCGATGCCCGCCCGGAAGACGCAGCCGACTTCGTACAGCTGGCAGCCATCCTGAACGATGTGGCCGGTGCCGCAAGCGTGACCCCTCTGGCCGAACAGCCCTTGTTGGGCCGCCTGATCCCTTGGGTGATCGACCAGGTGGTGGACCATCCAGACAACGACGAGTCGTGGCAGAGCATCTCGCTCTTTGAACGTTTGGGTGGGCTCGCTACCCCGGCCTTGATTACCGCCGGGTGGTACGATGGCTTCGTGGGCGAGAGCCTCCGTACCTTCGTAGCTGTGAAGGACAACGCGGATGCGCGTCTGGTGGTGGGGCCGTGGAGCCACAGCAATCTGACCGGCCGTAATGCCGACCGTAAGTTTGGGATCGCCGCGACCTACCCCATCCAGGAGGCGACGACCATGCACAAGGCTTTTTTCGACCGGCACCTCCGTGGCGAGACCGATGCCCTGGCAGGGGTGCCCAAGGTGCGCCTCTTCGTAATGGGTATCGATGAGTGGCGCGACGAGACCGACTGGCCATTGCCAGATACCGCTTACACGCCTTTTTACCTCGGGGGCTCCGGTGCGGCCAACACGAGCACGGGTGGTGGGACCCTGTCGACCTCGATCAGCGGCACGGAGTCGGCGGACACCTACCTGTATGATCCTGCCGACCCCGTGCCAAGTCTGGGCGGCACCCTCCTCTTCCATAATGGGGACAACGGTCCAGCTGACCAGCGCCCGATTCACGATCGCGACGACGTGCTGTGCTACTCCACCGAGGTGTTGACCGACCCCGTGGAAGTAACGGGGACGGTTTCGGCTCGCCTGTTCGTGTCCTCGTCGGCCGTGGATACCGATTTTACCGCCAAGTTGGTCGACGTGTTCCCCGATGGTCGGGCAATCGCTCTCTGCGACGGCATCGTGCGTATGCGCTACCGGGAGACCTTGGTAAATCCTACGCTCATTGAGGCCGGTGAGATTTACGAGGTGGCTATTGATATGCTGGCCACCAGCAACGTGTTTTTGCCGGGCCACCGCATCATGGTGCAAGTTAGCAGCTCGAACTTCCCGAAGTACGACCGCAACTCCAACACCGGCGGCGTCATCGCTCGCGAGCAACTGGAGGAAATGTGCACCGCCGTAAACCGCATTCACCGCGGCCCCGAACACCCGTCCCATATCGTGCTGCCGATCATTAAGCGCGACTATAAGGACGACGACGATAAGTGAAAGCTT</w:t>
      </w:r>
    </w:p>
    <w:p w14:paraId="715B9825" w14:textId="77777777" w:rsidR="003D57BF" w:rsidRDefault="003D57BF">
      <w:pPr>
        <w:rPr>
          <w:rFonts w:cstheme="minorHAnsi"/>
          <w:lang w:val="en-US"/>
        </w:rPr>
      </w:pPr>
    </w:p>
    <w:p w14:paraId="2B3E3888" w14:textId="0EBFDBB0" w:rsidR="00DC6FB1" w:rsidRPr="00DC6FB1" w:rsidRDefault="00DC6FB1">
      <w:pPr>
        <w:rPr>
          <w:rFonts w:cstheme="minorHAnsi"/>
          <w:lang w:val="en-US"/>
        </w:rPr>
      </w:pPr>
      <w:r w:rsidRPr="00DC6FB1">
        <w:rPr>
          <w:rFonts w:cstheme="minorHAnsi"/>
          <w:lang w:val="en-US"/>
        </w:rPr>
        <w:t>DNA sequence of pJ23119 promoter</w:t>
      </w:r>
    </w:p>
    <w:p w14:paraId="34E0EF5C" w14:textId="1C61F5BC" w:rsidR="00DC6FB1" w:rsidRPr="008D27C2" w:rsidRDefault="00DC6FB1">
      <w:pPr>
        <w:rPr>
          <w:rFonts w:ascii="Courier New" w:hAnsi="Courier New" w:cs="Courier New"/>
          <w:lang w:val="en-US"/>
        </w:rPr>
      </w:pPr>
      <w:r w:rsidRPr="00DC6FB1">
        <w:rPr>
          <w:rFonts w:ascii="Courier New" w:hAnsi="Courier New" w:cs="Courier New"/>
          <w:lang w:val="en-US"/>
        </w:rPr>
        <w:t>TTGACAGCTAGCTCAGTCCTAGGTATAATGCTAGCCGCAGTAAGAGAGGAATGTACAC</w:t>
      </w:r>
    </w:p>
    <w:p w14:paraId="3A5F2B80" w14:textId="6088AF2C" w:rsidR="00417B7A" w:rsidRPr="000B37A5" w:rsidRDefault="00417B7A">
      <w:pPr>
        <w:rPr>
          <w:lang w:val="en-US"/>
        </w:rPr>
      </w:pPr>
    </w:p>
    <w:sectPr w:rsidR="00417B7A" w:rsidRPr="000B3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8402E"/>
    <w:multiLevelType w:val="hybridMultilevel"/>
    <w:tmpl w:val="E7BA8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52413"/>
    <w:multiLevelType w:val="hybridMultilevel"/>
    <w:tmpl w:val="5D04C154"/>
    <w:lvl w:ilvl="0" w:tplc="6F9EA0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1471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5E68D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D2264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87232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52FF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E6E1E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4061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DE4592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D608F0"/>
    <w:multiLevelType w:val="hybridMultilevel"/>
    <w:tmpl w:val="02EED8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669214">
    <w:abstractNumId w:val="0"/>
  </w:num>
  <w:num w:numId="2" w16cid:durableId="1306356122">
    <w:abstractNumId w:val="1"/>
  </w:num>
  <w:num w:numId="3" w16cid:durableId="16289265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fx9drs8pfddre29pu5z9svwdt95f50zefp&quot;&gt;My EndNote Library&lt;record-ids&gt;&lt;item&gt;43&lt;/item&gt;&lt;/record-ids&gt;&lt;/item&gt;&lt;/Libraries&gt;"/>
  </w:docVars>
  <w:rsids>
    <w:rsidRoot w:val="000B37A5"/>
    <w:rsid w:val="00002862"/>
    <w:rsid w:val="00054090"/>
    <w:rsid w:val="000B37A5"/>
    <w:rsid w:val="001134EA"/>
    <w:rsid w:val="001E2D07"/>
    <w:rsid w:val="002536A9"/>
    <w:rsid w:val="002577BF"/>
    <w:rsid w:val="0028348A"/>
    <w:rsid w:val="0028654E"/>
    <w:rsid w:val="00297FB4"/>
    <w:rsid w:val="002D14B6"/>
    <w:rsid w:val="002E56BD"/>
    <w:rsid w:val="00324336"/>
    <w:rsid w:val="00332066"/>
    <w:rsid w:val="0036523B"/>
    <w:rsid w:val="003D57BF"/>
    <w:rsid w:val="003D7207"/>
    <w:rsid w:val="003D7B3B"/>
    <w:rsid w:val="00412A59"/>
    <w:rsid w:val="00417B7A"/>
    <w:rsid w:val="00506FCA"/>
    <w:rsid w:val="00507BA9"/>
    <w:rsid w:val="00540EC8"/>
    <w:rsid w:val="005A649F"/>
    <w:rsid w:val="005B0CA2"/>
    <w:rsid w:val="005B408E"/>
    <w:rsid w:val="005D44BA"/>
    <w:rsid w:val="005D64F0"/>
    <w:rsid w:val="0060085D"/>
    <w:rsid w:val="006068E7"/>
    <w:rsid w:val="00624DD2"/>
    <w:rsid w:val="00637C05"/>
    <w:rsid w:val="00673FE8"/>
    <w:rsid w:val="006B6FCB"/>
    <w:rsid w:val="006C089E"/>
    <w:rsid w:val="006E5D5C"/>
    <w:rsid w:val="006F1281"/>
    <w:rsid w:val="006F614B"/>
    <w:rsid w:val="00700F43"/>
    <w:rsid w:val="00730FCD"/>
    <w:rsid w:val="007310D2"/>
    <w:rsid w:val="007458BF"/>
    <w:rsid w:val="00754D09"/>
    <w:rsid w:val="007737F9"/>
    <w:rsid w:val="007D2B3B"/>
    <w:rsid w:val="00835B7E"/>
    <w:rsid w:val="0085724A"/>
    <w:rsid w:val="008737FC"/>
    <w:rsid w:val="008B4103"/>
    <w:rsid w:val="008C2F6A"/>
    <w:rsid w:val="008D27C2"/>
    <w:rsid w:val="008D597D"/>
    <w:rsid w:val="009117CF"/>
    <w:rsid w:val="00974CBF"/>
    <w:rsid w:val="00977852"/>
    <w:rsid w:val="009825CE"/>
    <w:rsid w:val="009B76F3"/>
    <w:rsid w:val="009D0CBB"/>
    <w:rsid w:val="009F77F8"/>
    <w:rsid w:val="00A148E7"/>
    <w:rsid w:val="00AB7A02"/>
    <w:rsid w:val="00AE55C9"/>
    <w:rsid w:val="00AF3FD5"/>
    <w:rsid w:val="00B05FB0"/>
    <w:rsid w:val="00B479FB"/>
    <w:rsid w:val="00B631EB"/>
    <w:rsid w:val="00B85119"/>
    <w:rsid w:val="00BB2D68"/>
    <w:rsid w:val="00BC4349"/>
    <w:rsid w:val="00C4771C"/>
    <w:rsid w:val="00C54B67"/>
    <w:rsid w:val="00C778CA"/>
    <w:rsid w:val="00C8561E"/>
    <w:rsid w:val="00CF4DE0"/>
    <w:rsid w:val="00D20523"/>
    <w:rsid w:val="00D24837"/>
    <w:rsid w:val="00D263AE"/>
    <w:rsid w:val="00D354AE"/>
    <w:rsid w:val="00D4360B"/>
    <w:rsid w:val="00D636A4"/>
    <w:rsid w:val="00DC40D7"/>
    <w:rsid w:val="00DC6FB1"/>
    <w:rsid w:val="00E007BB"/>
    <w:rsid w:val="00E05493"/>
    <w:rsid w:val="00E14E1A"/>
    <w:rsid w:val="00E55FF5"/>
    <w:rsid w:val="00E75DD9"/>
    <w:rsid w:val="00E85FF6"/>
    <w:rsid w:val="00EC7C2B"/>
    <w:rsid w:val="00EE47FB"/>
    <w:rsid w:val="00EF6719"/>
    <w:rsid w:val="00F7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D5240"/>
  <w15:chartTrackingRefBased/>
  <w15:docId w15:val="{096B2DC3-05FC-4669-8E73-507D12645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F4D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4D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4D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4DE0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2577BF"/>
    <w:pPr>
      <w:spacing w:after="0" w:line="240" w:lineRule="auto"/>
    </w:pPr>
    <w:rPr>
      <w:lang w:val="es-CO"/>
    </w:rPr>
  </w:style>
  <w:style w:type="character" w:customStyle="1" w:styleId="f1b">
    <w:name w:val="f1b"/>
    <w:basedOn w:val="DefaultParagraphFont"/>
    <w:rsid w:val="002577BF"/>
  </w:style>
  <w:style w:type="character" w:customStyle="1" w:styleId="overlap">
    <w:name w:val="overlap"/>
    <w:basedOn w:val="DefaultParagraphFont"/>
    <w:rsid w:val="002577BF"/>
  </w:style>
  <w:style w:type="character" w:customStyle="1" w:styleId="anneal">
    <w:name w:val="anneal"/>
    <w:basedOn w:val="DefaultParagraphFont"/>
    <w:rsid w:val="002577BF"/>
  </w:style>
  <w:style w:type="character" w:customStyle="1" w:styleId="f3b">
    <w:name w:val="f3b"/>
    <w:basedOn w:val="DefaultParagraphFont"/>
    <w:rsid w:val="002577BF"/>
  </w:style>
  <w:style w:type="character" w:customStyle="1" w:styleId="f4b">
    <w:name w:val="f4b"/>
    <w:basedOn w:val="DefaultParagraphFont"/>
    <w:rsid w:val="002577BF"/>
  </w:style>
  <w:style w:type="character" w:customStyle="1" w:styleId="f5b">
    <w:name w:val="f5b"/>
    <w:basedOn w:val="DefaultParagraphFont"/>
    <w:rsid w:val="00EE47FB"/>
  </w:style>
  <w:style w:type="character" w:styleId="Emphasis">
    <w:name w:val="Emphasis"/>
    <w:basedOn w:val="DefaultParagraphFont"/>
    <w:uiPriority w:val="20"/>
    <w:qFormat/>
    <w:rsid w:val="007458BF"/>
    <w:rPr>
      <w:i/>
      <w:iCs/>
    </w:rPr>
  </w:style>
  <w:style w:type="paragraph" w:styleId="ListParagraph">
    <w:name w:val="List Paragraph"/>
    <w:basedOn w:val="Normal"/>
    <w:uiPriority w:val="34"/>
    <w:qFormat/>
    <w:rsid w:val="00C477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9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17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724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82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96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23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6451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68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26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0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91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4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38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789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811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1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36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80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8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8359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90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508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8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19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45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38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1554</Words>
  <Characters>6220</Characters>
  <Application>Microsoft Office Word</Application>
  <DocSecurity>0</DocSecurity>
  <Lines>3110</Lines>
  <Paragraphs>8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lo, Andres Felipe</dc:creator>
  <cp:keywords/>
  <dc:description/>
  <cp:lastModifiedBy>Farny, Natalie</cp:lastModifiedBy>
  <cp:revision>73</cp:revision>
  <dcterms:created xsi:type="dcterms:W3CDTF">2022-03-10T23:17:00Z</dcterms:created>
  <dcterms:modified xsi:type="dcterms:W3CDTF">2022-04-23T20:41:00Z</dcterms:modified>
</cp:coreProperties>
</file>